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24FE3" w14:textId="17C9EDA5" w:rsidR="00C7430D" w:rsidRPr="00803F95" w:rsidRDefault="004D650B" w:rsidP="00032D26">
      <w:pPr>
        <w:spacing w:line="360" w:lineRule="auto"/>
        <w:rPr>
          <w:rFonts w:ascii="Calibri" w:eastAsia="Arial Unicode MS" w:hAnsi="Calibri" w:cs="Arial Unicode MS"/>
          <w:sz w:val="22"/>
          <w:lang w:val="en-GB"/>
        </w:rPr>
      </w:pPr>
      <w:proofErr w:type="gramStart"/>
      <w:r>
        <w:rPr>
          <w:rFonts w:ascii="Calibri" w:eastAsia="Arial Unicode MS" w:hAnsi="Calibri" w:cs="Arial Unicode MS" w:hint="eastAsia"/>
          <w:b/>
          <w:sz w:val="22"/>
          <w:lang w:val="en-GB"/>
        </w:rPr>
        <w:t xml:space="preserve">S2 </w:t>
      </w:r>
      <w:r w:rsidR="00B14759">
        <w:rPr>
          <w:rFonts w:ascii="Calibri" w:eastAsia="Arial Unicode MS" w:hAnsi="Calibri" w:cs="Arial Unicode MS" w:hint="eastAsia"/>
          <w:b/>
          <w:sz w:val="22"/>
          <w:lang w:val="en-GB"/>
        </w:rPr>
        <w:t>Table</w:t>
      </w:r>
      <w:r w:rsidR="00032D26" w:rsidRPr="00803F95">
        <w:rPr>
          <w:rFonts w:ascii="Calibri" w:eastAsia="Arial Unicode MS" w:hAnsi="Calibri" w:cs="Arial Unicode MS"/>
          <w:b/>
          <w:sz w:val="22"/>
          <w:lang w:val="en-GB"/>
        </w:rPr>
        <w:t>.</w:t>
      </w:r>
      <w:proofErr w:type="gramEnd"/>
      <w:r w:rsidR="00CD2604" w:rsidRPr="00803F95">
        <w:rPr>
          <w:rFonts w:ascii="Calibri" w:eastAsia="Arial Unicode MS" w:hAnsi="Calibri" w:cs="Arial Unicode MS"/>
          <w:b/>
          <w:sz w:val="22"/>
          <w:lang w:val="en-GB"/>
        </w:rPr>
        <w:t xml:space="preserve"> </w:t>
      </w:r>
      <w:r w:rsidR="00CD2604" w:rsidRPr="00803F95">
        <w:rPr>
          <w:rFonts w:ascii="Calibri" w:eastAsia="Arial Unicode MS" w:hAnsi="Calibri" w:cs="Arial Unicode MS"/>
          <w:sz w:val="22"/>
          <w:lang w:val="en-GB"/>
        </w:rPr>
        <w:t xml:space="preserve">Pharmacokinetic </w:t>
      </w:r>
      <w:r w:rsidR="00C1217B" w:rsidRPr="00803F95">
        <w:rPr>
          <w:rFonts w:ascii="Calibri" w:eastAsia="Arial Unicode MS" w:hAnsi="Calibri" w:cs="Arial Unicode MS"/>
          <w:sz w:val="22"/>
          <w:lang w:val="en-GB"/>
        </w:rPr>
        <w:t xml:space="preserve">and </w:t>
      </w:r>
      <w:proofErr w:type="spellStart"/>
      <w:r w:rsidR="00C1217B" w:rsidRPr="00803F95">
        <w:rPr>
          <w:rFonts w:ascii="Calibri" w:eastAsia="Arial Unicode MS" w:hAnsi="Calibri" w:cs="Arial Unicode MS"/>
          <w:sz w:val="22"/>
          <w:lang w:val="en-GB"/>
        </w:rPr>
        <w:t>Pharmacodynamic</w:t>
      </w:r>
      <w:proofErr w:type="spellEnd"/>
      <w:r w:rsidR="00C1217B" w:rsidRPr="00803F95">
        <w:rPr>
          <w:rFonts w:ascii="Calibri" w:eastAsia="Arial Unicode MS" w:hAnsi="Calibri" w:cs="Arial Unicode MS"/>
          <w:sz w:val="22"/>
          <w:lang w:val="en-GB"/>
        </w:rPr>
        <w:t xml:space="preserve"> </w:t>
      </w:r>
      <w:r w:rsidR="00CD2604" w:rsidRPr="00803F95">
        <w:rPr>
          <w:rFonts w:ascii="Calibri" w:eastAsia="Arial Unicode MS" w:hAnsi="Calibri" w:cs="Arial Unicode MS"/>
          <w:sz w:val="22"/>
          <w:lang w:val="en-GB"/>
        </w:rPr>
        <w:t>parameters</w:t>
      </w:r>
      <w:r w:rsidR="00A26C01" w:rsidRPr="00803F95">
        <w:rPr>
          <w:rFonts w:ascii="Calibri" w:eastAsia="Arial Unicode MS" w:hAnsi="Calibri" w:cs="Arial Unicode MS"/>
          <w:sz w:val="22"/>
          <w:lang w:val="en-GB"/>
        </w:rPr>
        <w:t xml:space="preserve"> of the inc</w:t>
      </w:r>
      <w:bookmarkStart w:id="0" w:name="_GoBack"/>
      <w:bookmarkEnd w:id="0"/>
      <w:r w:rsidR="00A26C01" w:rsidRPr="00803F95">
        <w:rPr>
          <w:rFonts w:ascii="Calibri" w:eastAsia="Arial Unicode MS" w:hAnsi="Calibri" w:cs="Arial Unicode MS"/>
          <w:sz w:val="22"/>
          <w:lang w:val="en-GB"/>
        </w:rPr>
        <w:t>luded studies</w:t>
      </w:r>
      <w:r w:rsidR="00152E1A" w:rsidRPr="00803F95">
        <w:rPr>
          <w:rFonts w:ascii="Calibri" w:eastAsia="Arial Unicode MS" w:hAnsi="Calibri" w:cs="Arial Unicode MS"/>
          <w:sz w:val="22"/>
          <w:lang w:val="en-GB"/>
        </w:rPr>
        <w:t xml:space="preserve"> (n</w:t>
      </w:r>
      <w:r w:rsidR="00353588">
        <w:rPr>
          <w:rFonts w:ascii="Calibri" w:eastAsia="Arial Unicode MS" w:hAnsi="Calibri" w:cs="Arial Unicode MS" w:hint="eastAsia"/>
          <w:sz w:val="22"/>
          <w:lang w:val="en-GB"/>
        </w:rPr>
        <w:t xml:space="preserve"> </w:t>
      </w:r>
      <w:r w:rsidR="00152E1A" w:rsidRPr="00803F95">
        <w:rPr>
          <w:rFonts w:ascii="Calibri" w:eastAsia="Arial Unicode MS" w:hAnsi="Calibri" w:cs="Arial Unicode MS"/>
          <w:sz w:val="22"/>
          <w:lang w:val="en-GB"/>
        </w:rPr>
        <w:t>=</w:t>
      </w:r>
      <w:r w:rsidR="00353588">
        <w:rPr>
          <w:rFonts w:ascii="Calibri" w:eastAsia="Arial Unicode MS" w:hAnsi="Calibri" w:cs="Arial Unicode MS" w:hint="eastAsia"/>
          <w:sz w:val="22"/>
          <w:lang w:val="en-GB"/>
        </w:rPr>
        <w:t xml:space="preserve"> </w:t>
      </w:r>
      <w:r w:rsidR="00916005">
        <w:rPr>
          <w:rFonts w:ascii="Calibri" w:eastAsia="Arial Unicode MS" w:hAnsi="Calibri" w:cs="Arial Unicode MS" w:hint="eastAsia"/>
          <w:sz w:val="22"/>
          <w:lang w:val="en-GB"/>
        </w:rPr>
        <w:t>9</w:t>
      </w:r>
      <w:r w:rsidR="00152E1A" w:rsidRPr="00803F95">
        <w:rPr>
          <w:rFonts w:ascii="Calibri" w:eastAsia="Arial Unicode MS" w:hAnsi="Calibri" w:cs="Arial Unicode MS"/>
          <w:sz w:val="22"/>
          <w:lang w:val="en-GB"/>
        </w:rPr>
        <w:t>)</w:t>
      </w:r>
      <w:r w:rsidR="00803F95" w:rsidRPr="00803F95">
        <w:rPr>
          <w:rFonts w:ascii="Calibri" w:eastAsia="Arial Unicode MS" w:hAnsi="Calibri" w:cs="Arial Unicode MS"/>
          <w:sz w:val="22"/>
          <w:lang w:val="en-GB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298"/>
        <w:gridCol w:w="1296"/>
        <w:gridCol w:w="1149"/>
        <w:gridCol w:w="1006"/>
        <w:gridCol w:w="1293"/>
        <w:gridCol w:w="1006"/>
        <w:gridCol w:w="1440"/>
        <w:gridCol w:w="1006"/>
        <w:gridCol w:w="1009"/>
        <w:gridCol w:w="1474"/>
        <w:gridCol w:w="1202"/>
      </w:tblGrid>
      <w:tr w:rsidR="00402984" w:rsidRPr="00803F95" w14:paraId="337E8BB8" w14:textId="77777777" w:rsidTr="00AB7CEF">
        <w:trPr>
          <w:trHeight w:val="416"/>
        </w:trPr>
        <w:tc>
          <w:tcPr>
            <w:tcW w:w="460" w:type="pct"/>
            <w:vMerge w:val="restart"/>
            <w:vAlign w:val="center"/>
            <w:hideMark/>
          </w:tcPr>
          <w:p w14:paraId="78DFF909" w14:textId="10214A2F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736" w:type="pct"/>
            <w:vMerge w:val="restart"/>
            <w:vAlign w:val="center"/>
            <w:hideMark/>
          </w:tcPr>
          <w:p w14:paraId="4361CABA" w14:textId="77777777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  <w:t xml:space="preserve">Treatment </w:t>
            </w:r>
          </w:p>
        </w:tc>
        <w:tc>
          <w:tcPr>
            <w:tcW w:w="3419" w:type="pct"/>
            <w:gridSpan w:val="9"/>
            <w:noWrap/>
            <w:vAlign w:val="center"/>
            <w:hideMark/>
          </w:tcPr>
          <w:p w14:paraId="19AB102C" w14:textId="77777777" w:rsidR="00076D50" w:rsidRPr="00402984" w:rsidRDefault="00076D50" w:rsidP="002E7506">
            <w:pPr>
              <w:tabs>
                <w:tab w:val="center" w:pos="3528"/>
              </w:tabs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  <w:t>PK</w:t>
            </w:r>
          </w:p>
        </w:tc>
        <w:tc>
          <w:tcPr>
            <w:tcW w:w="386" w:type="pct"/>
            <w:vAlign w:val="center"/>
          </w:tcPr>
          <w:p w14:paraId="52983037" w14:textId="77777777" w:rsidR="00076D50" w:rsidRPr="00402984" w:rsidRDefault="00076D50" w:rsidP="00076D50">
            <w:pPr>
              <w:tabs>
                <w:tab w:val="center" w:pos="3528"/>
              </w:tabs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  <w:t>PD</w:t>
            </w:r>
          </w:p>
        </w:tc>
      </w:tr>
      <w:tr w:rsidR="00402984" w:rsidRPr="00803F95" w14:paraId="384F7F58" w14:textId="77777777" w:rsidTr="00AB7CEF">
        <w:trPr>
          <w:trHeight w:val="70"/>
        </w:trPr>
        <w:tc>
          <w:tcPr>
            <w:tcW w:w="460" w:type="pct"/>
            <w:vMerge/>
            <w:vAlign w:val="center"/>
            <w:hideMark/>
          </w:tcPr>
          <w:p w14:paraId="18C2CE3D" w14:textId="77777777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046EBD13" w14:textId="77777777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83" w:type="pct"/>
            <w:gridSpan w:val="2"/>
            <w:noWrap/>
            <w:vAlign w:val="center"/>
            <w:hideMark/>
          </w:tcPr>
          <w:p w14:paraId="27583D3F" w14:textId="77777777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  <w:t>Absorption</w:t>
            </w:r>
          </w:p>
        </w:tc>
        <w:tc>
          <w:tcPr>
            <w:tcW w:w="736" w:type="pct"/>
            <w:gridSpan w:val="2"/>
            <w:noWrap/>
            <w:vAlign w:val="center"/>
            <w:hideMark/>
          </w:tcPr>
          <w:p w14:paraId="7F326E54" w14:textId="77777777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  <w:t>Distribution</w:t>
            </w:r>
          </w:p>
        </w:tc>
        <w:tc>
          <w:tcPr>
            <w:tcW w:w="783" w:type="pct"/>
            <w:gridSpan w:val="2"/>
            <w:noWrap/>
            <w:vAlign w:val="center"/>
            <w:hideMark/>
          </w:tcPr>
          <w:p w14:paraId="4CBF818E" w14:textId="77777777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  <w:t>Metabolism</w:t>
            </w:r>
          </w:p>
        </w:tc>
        <w:tc>
          <w:tcPr>
            <w:tcW w:w="645" w:type="pct"/>
            <w:gridSpan w:val="2"/>
            <w:noWrap/>
            <w:vAlign w:val="center"/>
            <w:hideMark/>
          </w:tcPr>
          <w:p w14:paraId="69D9F3EF" w14:textId="77777777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  <w:t>Elimination</w:t>
            </w:r>
          </w:p>
        </w:tc>
        <w:tc>
          <w:tcPr>
            <w:tcW w:w="471" w:type="pct"/>
            <w:noWrap/>
            <w:vAlign w:val="center"/>
            <w:hideMark/>
          </w:tcPr>
          <w:p w14:paraId="696FFF5F" w14:textId="77777777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  <w:t>Observed exposure</w:t>
            </w:r>
          </w:p>
        </w:tc>
        <w:tc>
          <w:tcPr>
            <w:tcW w:w="386" w:type="pct"/>
            <w:vMerge w:val="restart"/>
            <w:vAlign w:val="center"/>
          </w:tcPr>
          <w:p w14:paraId="08A4E0C4" w14:textId="77777777" w:rsidR="00076D50" w:rsidRPr="00402984" w:rsidRDefault="00076D50" w:rsidP="00076D50">
            <w:pPr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b/>
                <w:bCs/>
                <w:kern w:val="0"/>
                <w:sz w:val="16"/>
                <w:szCs w:val="16"/>
                <w:lang w:val="en-GB"/>
              </w:rPr>
              <w:t>AUC</w:t>
            </w:r>
            <w:r w:rsidRPr="00402984">
              <w:rPr>
                <w:rFonts w:ascii="Calibri" w:eastAsia="Arial Unicode MS" w:hAnsi="Calibri" w:cs="Arial Unicode MS"/>
                <w:b/>
                <w:bCs/>
                <w:kern w:val="0"/>
                <w:sz w:val="16"/>
                <w:szCs w:val="16"/>
                <w:vertAlign w:val="subscript"/>
                <w:lang w:val="en-GB"/>
              </w:rPr>
              <w:t>0-168</w:t>
            </w:r>
            <w:r w:rsidRPr="00402984">
              <w:rPr>
                <w:rFonts w:ascii="Calibri" w:eastAsia="Arial Unicode MS" w:hAnsi="Calibri" w:cs="Arial Unicode MS"/>
                <w:b/>
                <w:bCs/>
                <w:kern w:val="0"/>
                <w:sz w:val="16"/>
                <w:szCs w:val="16"/>
                <w:lang w:val="en-GB"/>
              </w:rPr>
              <w:t xml:space="preserve"> of INR</w:t>
            </w:r>
          </w:p>
        </w:tc>
      </w:tr>
      <w:tr w:rsidR="002E7506" w:rsidRPr="00803F95" w14:paraId="30C744EA" w14:textId="77777777" w:rsidTr="00AB7CEF">
        <w:trPr>
          <w:trHeight w:val="47"/>
        </w:trPr>
        <w:tc>
          <w:tcPr>
            <w:tcW w:w="460" w:type="pct"/>
            <w:vMerge/>
            <w:tcBorders>
              <w:bottom w:val="double" w:sz="4" w:space="0" w:color="auto"/>
            </w:tcBorders>
            <w:vAlign w:val="center"/>
            <w:hideMark/>
          </w:tcPr>
          <w:p w14:paraId="5CD51906" w14:textId="77777777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vMerge/>
            <w:tcBorders>
              <w:bottom w:val="double" w:sz="4" w:space="0" w:color="auto"/>
            </w:tcBorders>
            <w:vAlign w:val="center"/>
            <w:hideMark/>
          </w:tcPr>
          <w:p w14:paraId="762DF503" w14:textId="77777777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415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C1D5B44" w14:textId="77777777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proofErr w:type="spellStart"/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T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vertAlign w:val="subscript"/>
                <w:lang w:val="en-GB"/>
              </w:rPr>
              <w:t>max</w:t>
            </w:r>
            <w:proofErr w:type="spellEnd"/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(hr)</w:t>
            </w:r>
          </w:p>
        </w:tc>
        <w:tc>
          <w:tcPr>
            <w:tcW w:w="368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D431E2F" w14:textId="46F8D5C6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proofErr w:type="spellStart"/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C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vertAlign w:val="subscript"/>
                <w:lang w:val="en-GB"/>
              </w:rPr>
              <w:t>max</w:t>
            </w:r>
            <w:proofErr w:type="spellEnd"/>
            <w:r w:rsidRPr="00402984">
              <w:rPr>
                <w:rFonts w:ascii="Calibri" w:eastAsia="Arial Unicode MS" w:hAnsi="Calibri" w:cs="Arial Unicode MS"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</w:t>
            </w:r>
            <w:r w:rsidR="005121FB" w:rsidRPr="00402984">
              <w:rPr>
                <w:rFonts w:ascii="Calibri" w:eastAsia="맑은 고딕" w:hAnsi="Calibri" w:cs="Times New Roman"/>
                <w:color w:val="000000"/>
                <w:sz w:val="16"/>
                <w:szCs w:val="16"/>
                <w:shd w:val="clear" w:color="auto" w:fill="FFFFFF"/>
              </w:rPr>
              <w:t>㎍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/mL)</w:t>
            </w:r>
          </w:p>
        </w:tc>
        <w:tc>
          <w:tcPr>
            <w:tcW w:w="3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2E9F326" w14:textId="25761DFF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V/F(</w:t>
            </w:r>
            <w:r w:rsidR="005121FB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L</w:t>
            </w:r>
            <w:r w:rsidR="005121FB" w:rsidRPr="00402984">
              <w:rPr>
                <w:rFonts w:ascii="Calibri" w:hAnsi="Calibri" w:cs="Times New Roman"/>
                <w:color w:val="000000"/>
                <w:sz w:val="16"/>
                <w:szCs w:val="16"/>
                <w:shd w:val="clear" w:color="auto" w:fill="FFFFFF"/>
              </w:rPr>
              <w:t>/kg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)</w:t>
            </w:r>
          </w:p>
        </w:tc>
        <w:tc>
          <w:tcPr>
            <w:tcW w:w="414" w:type="pct"/>
            <w:tcBorders>
              <w:bottom w:val="double" w:sz="4" w:space="0" w:color="auto"/>
            </w:tcBorders>
            <w:vAlign w:val="center"/>
            <w:hideMark/>
          </w:tcPr>
          <w:p w14:paraId="2421DF3C" w14:textId="2D8FC1AD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proofErr w:type="gramStart"/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Fu</w:t>
            </w:r>
            <w:r w:rsidR="005121FB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</w:t>
            </w:r>
            <w:proofErr w:type="gramEnd"/>
            <w:r w:rsidR="005121FB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%)</w:t>
            </w:r>
          </w:p>
        </w:tc>
        <w:tc>
          <w:tcPr>
            <w:tcW w:w="3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27DBFE3" w14:textId="77777777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CYP</w:t>
            </w:r>
          </w:p>
        </w:tc>
        <w:tc>
          <w:tcPr>
            <w:tcW w:w="461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D373F0E" w14:textId="77777777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VKORC1</w:t>
            </w:r>
          </w:p>
        </w:tc>
        <w:tc>
          <w:tcPr>
            <w:tcW w:w="32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B7AE2E2" w14:textId="3EE28434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T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vertAlign w:val="subscript"/>
                <w:lang w:val="en-GB"/>
              </w:rPr>
              <w:t>1/2</w:t>
            </w:r>
            <w:r w:rsidR="005121FB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(h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)</w:t>
            </w:r>
          </w:p>
        </w:tc>
        <w:tc>
          <w:tcPr>
            <w:tcW w:w="323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45F0066" w14:textId="1CB160CF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CL/F(mL</w:t>
            </w:r>
            <w:r w:rsidR="005121FB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/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h)</w:t>
            </w:r>
          </w:p>
        </w:tc>
        <w:tc>
          <w:tcPr>
            <w:tcW w:w="471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B9F0C1E" w14:textId="0181DE9B" w:rsidR="00076D50" w:rsidRPr="00402984" w:rsidRDefault="00076D50" w:rsidP="002E7506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AUC</w:t>
            </w:r>
            <w:r w:rsidR="00402984" w:rsidRPr="00402984">
              <w:rPr>
                <w:rFonts w:ascii="Calibri" w:eastAsia="Arial Unicode MS" w:hAnsi="Calibri" w:cs="Arial Unicode MS"/>
                <w:sz w:val="16"/>
                <w:szCs w:val="16"/>
                <w:vertAlign w:val="subscript"/>
                <w:lang w:val="en-GB"/>
              </w:rPr>
              <w:t>0-∞</w:t>
            </w:r>
            <w:r w:rsidR="005121FB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</w:t>
            </w:r>
            <w:r w:rsidR="005121FB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㎍</w:t>
            </w:r>
            <w:r w:rsidR="005121FB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/</w:t>
            </w:r>
            <w:proofErr w:type="spellStart"/>
            <w:r w:rsidR="005121FB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mL·h</w:t>
            </w:r>
            <w:proofErr w:type="spellEnd"/>
            <w:r w:rsidR="005121FB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)</w:t>
            </w:r>
          </w:p>
        </w:tc>
        <w:tc>
          <w:tcPr>
            <w:tcW w:w="386" w:type="pct"/>
            <w:vMerge/>
            <w:tcBorders>
              <w:bottom w:val="double" w:sz="4" w:space="0" w:color="auto"/>
            </w:tcBorders>
            <w:vAlign w:val="center"/>
          </w:tcPr>
          <w:p w14:paraId="5FA0A42D" w14:textId="77777777" w:rsidR="00076D50" w:rsidRPr="00402984" w:rsidRDefault="00076D50" w:rsidP="00076D50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</w:p>
        </w:tc>
      </w:tr>
      <w:tr w:rsidR="002E7506" w:rsidRPr="00803F95" w14:paraId="3688B78D" w14:textId="77777777" w:rsidTr="00AB7CEF">
        <w:trPr>
          <w:trHeight w:val="70"/>
        </w:trPr>
        <w:tc>
          <w:tcPr>
            <w:tcW w:w="460" w:type="pct"/>
            <w:vMerge w:val="restart"/>
            <w:noWrap/>
            <w:vAlign w:val="center"/>
            <w:hideMark/>
          </w:tcPr>
          <w:p w14:paraId="67AB946E" w14:textId="61F85264" w:rsidR="00076D50" w:rsidRPr="00402984" w:rsidRDefault="00076D50" w:rsidP="00AB7CEF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Jiang</w:t>
            </w:r>
            <w:r w:rsidR="00803F95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[</w:t>
            </w:r>
            <w:r w:rsidR="00AB7CEF">
              <w:rPr>
                <w:rFonts w:ascii="Calibri" w:eastAsia="Arial Unicode MS" w:hAnsi="Calibri" w:cs="Arial Unicode MS" w:hint="eastAsia"/>
                <w:sz w:val="16"/>
                <w:szCs w:val="16"/>
                <w:lang w:val="en-GB"/>
              </w:rPr>
              <w:t>21</w:t>
            </w:r>
            <w:r w:rsidR="00803F95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]</w:t>
            </w:r>
          </w:p>
        </w:tc>
        <w:tc>
          <w:tcPr>
            <w:tcW w:w="736" w:type="pct"/>
            <w:noWrap/>
            <w:vAlign w:val="center"/>
            <w:hideMark/>
          </w:tcPr>
          <w:p w14:paraId="3C6A2E7B" w14:textId="7580152D" w:rsidR="00076D50" w:rsidRPr="00402984" w:rsidRDefault="00EB453C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 w:rsid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 w:rsid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="00076D50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St John's wort</w:t>
            </w:r>
          </w:p>
        </w:tc>
        <w:tc>
          <w:tcPr>
            <w:tcW w:w="415" w:type="pct"/>
            <w:noWrap/>
            <w:vAlign w:val="center"/>
            <w:hideMark/>
          </w:tcPr>
          <w:p w14:paraId="4D1796C2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26±0.46</w:t>
            </w:r>
          </w:p>
          <w:p w14:paraId="5085FB73" w14:textId="07222F61" w:rsidR="004B7EAB" w:rsidRPr="00402984" w:rsidRDefault="004B7EA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97-1.55)</w:t>
            </w:r>
          </w:p>
        </w:tc>
        <w:tc>
          <w:tcPr>
            <w:tcW w:w="368" w:type="pct"/>
            <w:noWrap/>
            <w:vAlign w:val="center"/>
            <w:hideMark/>
          </w:tcPr>
          <w:p w14:paraId="0DEEF37B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82±0.34</w:t>
            </w:r>
          </w:p>
          <w:p w14:paraId="3F0C51A7" w14:textId="4F1D4BDB" w:rsidR="004B7EAB" w:rsidRPr="00402984" w:rsidRDefault="004B7EA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</w:t>
            </w:r>
            <w:r w:rsidR="005121FB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6-2.0)</w:t>
            </w:r>
          </w:p>
        </w:tc>
        <w:tc>
          <w:tcPr>
            <w:tcW w:w="322" w:type="pct"/>
            <w:noWrap/>
            <w:vAlign w:val="center"/>
            <w:hideMark/>
          </w:tcPr>
          <w:p w14:paraId="4C341FBB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13±0.03</w:t>
            </w:r>
          </w:p>
          <w:p w14:paraId="56A55C91" w14:textId="06B232F6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11-0.15)</w:t>
            </w:r>
          </w:p>
        </w:tc>
        <w:tc>
          <w:tcPr>
            <w:tcW w:w="414" w:type="pct"/>
            <w:noWrap/>
            <w:vAlign w:val="center"/>
            <w:hideMark/>
          </w:tcPr>
          <w:p w14:paraId="5C684557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36±0.01</w:t>
            </w:r>
          </w:p>
          <w:p w14:paraId="20DD0BE8" w14:textId="2738F3FF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30-0.43)</w:t>
            </w:r>
          </w:p>
        </w:tc>
        <w:tc>
          <w:tcPr>
            <w:tcW w:w="322" w:type="pct"/>
            <w:noWrap/>
            <w:vAlign w:val="center"/>
            <w:hideMark/>
          </w:tcPr>
          <w:p w14:paraId="5B1E85F7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3D0647E5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576F309C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25.1±4.3</w:t>
            </w:r>
          </w:p>
          <w:p w14:paraId="3500FD00" w14:textId="5FA8B18D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22.4-27.9)</w:t>
            </w:r>
          </w:p>
        </w:tc>
        <w:tc>
          <w:tcPr>
            <w:tcW w:w="323" w:type="pct"/>
            <w:noWrap/>
            <w:vAlign w:val="center"/>
            <w:hideMark/>
          </w:tcPr>
          <w:p w14:paraId="5DAD5B38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270±44</w:t>
            </w:r>
          </w:p>
          <w:p w14:paraId="01F6B68E" w14:textId="5E914D55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241-297)</w:t>
            </w:r>
          </w:p>
        </w:tc>
        <w:tc>
          <w:tcPr>
            <w:tcW w:w="471" w:type="pct"/>
            <w:noWrap/>
            <w:vAlign w:val="center"/>
            <w:hideMark/>
          </w:tcPr>
          <w:p w14:paraId="0BA615ED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47.7±8.3</w:t>
            </w:r>
          </w:p>
          <w:p w14:paraId="70C618FC" w14:textId="7DA3E9CE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42.4-53.0)</w:t>
            </w:r>
          </w:p>
        </w:tc>
        <w:tc>
          <w:tcPr>
            <w:tcW w:w="386" w:type="pct"/>
            <w:vAlign w:val="center"/>
          </w:tcPr>
          <w:p w14:paraId="03E2B171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88.3±30.7</w:t>
            </w:r>
          </w:p>
          <w:p w14:paraId="7AB96C9D" w14:textId="2ABDDCB9" w:rsidR="005121FB" w:rsidRPr="00402984" w:rsidRDefault="005121F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(68.8-107.8)</w:t>
            </w:r>
          </w:p>
        </w:tc>
      </w:tr>
      <w:tr w:rsidR="002E7506" w:rsidRPr="00803F95" w14:paraId="03BC3ADE" w14:textId="77777777" w:rsidTr="00AB7CEF">
        <w:trPr>
          <w:trHeight w:val="70"/>
        </w:trPr>
        <w:tc>
          <w:tcPr>
            <w:tcW w:w="460" w:type="pct"/>
            <w:vMerge/>
            <w:vAlign w:val="center"/>
            <w:hideMark/>
          </w:tcPr>
          <w:p w14:paraId="35F66115" w14:textId="77777777" w:rsidR="00076D50" w:rsidRPr="00402984" w:rsidRDefault="00076D50" w:rsidP="00076D50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14:paraId="47F739B2" w14:textId="5C7C5934" w:rsidR="00076D50" w:rsidRPr="00402984" w:rsidRDefault="00EB453C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 w:rsid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 w:rsid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="00076D50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Ginseng</w:t>
            </w:r>
          </w:p>
        </w:tc>
        <w:tc>
          <w:tcPr>
            <w:tcW w:w="415" w:type="pct"/>
            <w:noWrap/>
            <w:vAlign w:val="center"/>
            <w:hideMark/>
          </w:tcPr>
          <w:p w14:paraId="45803E7B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30±0.55</w:t>
            </w:r>
          </w:p>
          <w:p w14:paraId="726D3E0C" w14:textId="63E9CEE5" w:rsidR="004B7EAB" w:rsidRPr="00402984" w:rsidRDefault="004B7EA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95-1.65)</w:t>
            </w:r>
          </w:p>
        </w:tc>
        <w:tc>
          <w:tcPr>
            <w:tcW w:w="368" w:type="pct"/>
            <w:noWrap/>
            <w:vAlign w:val="center"/>
            <w:hideMark/>
          </w:tcPr>
          <w:p w14:paraId="31F401ED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93±0.31</w:t>
            </w:r>
          </w:p>
          <w:p w14:paraId="63F25123" w14:textId="78FAB41D" w:rsidR="005121FB" w:rsidRPr="00402984" w:rsidRDefault="005121F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.7-2.1)</w:t>
            </w:r>
          </w:p>
        </w:tc>
        <w:tc>
          <w:tcPr>
            <w:tcW w:w="322" w:type="pct"/>
            <w:noWrap/>
            <w:vAlign w:val="center"/>
            <w:hideMark/>
          </w:tcPr>
          <w:p w14:paraId="7D59BBAA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13±0.03</w:t>
            </w:r>
          </w:p>
          <w:p w14:paraId="621F9271" w14:textId="768160B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11-0.15)</w:t>
            </w:r>
          </w:p>
        </w:tc>
        <w:tc>
          <w:tcPr>
            <w:tcW w:w="414" w:type="pct"/>
            <w:noWrap/>
            <w:vAlign w:val="center"/>
            <w:hideMark/>
          </w:tcPr>
          <w:p w14:paraId="4EF54BDC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39±0.16</w:t>
            </w:r>
          </w:p>
          <w:p w14:paraId="7041D403" w14:textId="336C290A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29-0.49)</w:t>
            </w:r>
          </w:p>
        </w:tc>
        <w:tc>
          <w:tcPr>
            <w:tcW w:w="322" w:type="pct"/>
            <w:noWrap/>
            <w:vAlign w:val="center"/>
            <w:hideMark/>
          </w:tcPr>
          <w:p w14:paraId="286F6490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5471AA53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65B0691A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29.2±5.2</w:t>
            </w:r>
          </w:p>
          <w:p w14:paraId="27A00CF8" w14:textId="3BBD0674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25.9-32.4)</w:t>
            </w:r>
          </w:p>
        </w:tc>
        <w:tc>
          <w:tcPr>
            <w:tcW w:w="323" w:type="pct"/>
            <w:noWrap/>
            <w:vAlign w:val="center"/>
            <w:hideMark/>
          </w:tcPr>
          <w:p w14:paraId="0750957E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220±29</w:t>
            </w:r>
          </w:p>
          <w:p w14:paraId="421E3F44" w14:textId="3983AD8F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201-238)</w:t>
            </w:r>
          </w:p>
        </w:tc>
        <w:tc>
          <w:tcPr>
            <w:tcW w:w="471" w:type="pct"/>
            <w:noWrap/>
            <w:vAlign w:val="center"/>
            <w:hideMark/>
          </w:tcPr>
          <w:p w14:paraId="144D7355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57.8±7.4</w:t>
            </w:r>
          </w:p>
          <w:p w14:paraId="1D6DDDE2" w14:textId="7A4E4224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53.1-62.5)</w:t>
            </w:r>
          </w:p>
        </w:tc>
        <w:tc>
          <w:tcPr>
            <w:tcW w:w="386" w:type="pct"/>
            <w:vAlign w:val="center"/>
          </w:tcPr>
          <w:p w14:paraId="4FAEFBB9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111.1±43.1</w:t>
            </w:r>
          </w:p>
          <w:p w14:paraId="1AE5FA33" w14:textId="06FBC5DF" w:rsidR="005121FB" w:rsidRPr="00402984" w:rsidRDefault="005121F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(83.9-138.7)</w:t>
            </w:r>
          </w:p>
        </w:tc>
      </w:tr>
      <w:tr w:rsidR="002E7506" w:rsidRPr="00803F95" w14:paraId="56064221" w14:textId="77777777" w:rsidTr="00AB7CEF">
        <w:trPr>
          <w:trHeight w:val="47"/>
        </w:trPr>
        <w:tc>
          <w:tcPr>
            <w:tcW w:w="460" w:type="pct"/>
            <w:vMerge/>
            <w:noWrap/>
            <w:vAlign w:val="center"/>
            <w:hideMark/>
          </w:tcPr>
          <w:p w14:paraId="672AFCEF" w14:textId="77777777" w:rsidR="00076D50" w:rsidRPr="00402984" w:rsidRDefault="00076D50" w:rsidP="00076D50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14:paraId="7736560E" w14:textId="78797CDD" w:rsidR="00076D50" w:rsidRPr="00402984" w:rsidRDefault="00EB453C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</w:t>
            </w:r>
            <w:r w:rsidR="00076D50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arfarin</w:t>
            </w:r>
          </w:p>
        </w:tc>
        <w:tc>
          <w:tcPr>
            <w:tcW w:w="415" w:type="pct"/>
            <w:noWrap/>
            <w:vAlign w:val="center"/>
            <w:hideMark/>
          </w:tcPr>
          <w:p w14:paraId="1BB31BB5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29</w:t>
            </w:r>
            <w:r w:rsidR="004B7EAB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±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51</w:t>
            </w:r>
          </w:p>
          <w:p w14:paraId="7A90533D" w14:textId="413AB38A" w:rsidR="004B7EAB" w:rsidRPr="00402984" w:rsidRDefault="004B7EA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97-1.62)</w:t>
            </w:r>
          </w:p>
        </w:tc>
        <w:tc>
          <w:tcPr>
            <w:tcW w:w="368" w:type="pct"/>
            <w:noWrap/>
            <w:vAlign w:val="center"/>
            <w:hideMark/>
          </w:tcPr>
          <w:p w14:paraId="44DCC6A1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89</w:t>
            </w:r>
            <w:r w:rsidR="00EB453C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±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26</w:t>
            </w:r>
          </w:p>
          <w:p w14:paraId="0DD64A9E" w14:textId="64BCDF56" w:rsidR="005121FB" w:rsidRPr="00402984" w:rsidRDefault="005121F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.7-2.0)</w:t>
            </w:r>
          </w:p>
        </w:tc>
        <w:tc>
          <w:tcPr>
            <w:tcW w:w="322" w:type="pct"/>
            <w:noWrap/>
            <w:vAlign w:val="center"/>
            <w:hideMark/>
          </w:tcPr>
          <w:p w14:paraId="185C9A79" w14:textId="7C8320F6" w:rsidR="00076D50" w:rsidRPr="00402984" w:rsidRDefault="005121F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12±</w:t>
            </w:r>
            <w:r w:rsidR="00076D50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03</w:t>
            </w:r>
          </w:p>
          <w:p w14:paraId="70F941D3" w14:textId="339EC7E2" w:rsidR="005121FB" w:rsidRPr="00402984" w:rsidRDefault="005121F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11-0.14)</w:t>
            </w:r>
          </w:p>
        </w:tc>
        <w:tc>
          <w:tcPr>
            <w:tcW w:w="414" w:type="pct"/>
            <w:vAlign w:val="center"/>
            <w:hideMark/>
          </w:tcPr>
          <w:p w14:paraId="7D04BBF2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34</w:t>
            </w:r>
            <w:r w:rsidR="00803F95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±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11</w:t>
            </w:r>
          </w:p>
          <w:p w14:paraId="255F1EDC" w14:textId="39AB23C2" w:rsidR="005121FB" w:rsidRPr="00402984" w:rsidRDefault="005121F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27-0.41)</w:t>
            </w:r>
          </w:p>
        </w:tc>
        <w:tc>
          <w:tcPr>
            <w:tcW w:w="322" w:type="pct"/>
            <w:noWrap/>
            <w:vAlign w:val="center"/>
            <w:hideMark/>
          </w:tcPr>
          <w:p w14:paraId="4D2FA447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37BE2723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7587923B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31.7</w:t>
            </w:r>
            <w:r w:rsidR="00803F95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±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4.5</w:t>
            </w:r>
          </w:p>
          <w:p w14:paraId="14F04069" w14:textId="6D01C995" w:rsidR="005121FB" w:rsidRPr="00402984" w:rsidRDefault="005121F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28.8-34.5)</w:t>
            </w:r>
          </w:p>
        </w:tc>
        <w:tc>
          <w:tcPr>
            <w:tcW w:w="323" w:type="pct"/>
            <w:noWrap/>
            <w:vAlign w:val="center"/>
            <w:hideMark/>
          </w:tcPr>
          <w:p w14:paraId="789F458C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98</w:t>
            </w:r>
            <w:r w:rsidR="00803F95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±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38</w:t>
            </w:r>
          </w:p>
          <w:p w14:paraId="5FE3B5B0" w14:textId="113C05C5" w:rsidR="005121FB" w:rsidRPr="00402984" w:rsidRDefault="005121F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74-223)</w:t>
            </w:r>
          </w:p>
        </w:tc>
        <w:tc>
          <w:tcPr>
            <w:tcW w:w="471" w:type="pct"/>
            <w:noWrap/>
            <w:vAlign w:val="center"/>
            <w:hideMark/>
          </w:tcPr>
          <w:p w14:paraId="46B61E6C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65.4</w:t>
            </w:r>
            <w:r w:rsidR="00803F95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±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3.8</w:t>
            </w:r>
          </w:p>
          <w:p w14:paraId="3DBE0DF5" w14:textId="53B9F67E" w:rsidR="005121FB" w:rsidRPr="00402984" w:rsidRDefault="005121F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56.6-74.1)</w:t>
            </w:r>
          </w:p>
        </w:tc>
        <w:tc>
          <w:tcPr>
            <w:tcW w:w="386" w:type="pct"/>
            <w:vAlign w:val="center"/>
          </w:tcPr>
          <w:p w14:paraId="212E4831" w14:textId="77777777" w:rsidR="00076D50" w:rsidRPr="00402984" w:rsidRDefault="00076D50" w:rsidP="00402984">
            <w:pPr>
              <w:jc w:val="center"/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111.0</w:t>
            </w:r>
            <w:r w:rsidR="00803F95"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±</w:t>
            </w: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49.3</w:t>
            </w:r>
          </w:p>
          <w:p w14:paraId="3F2A54DC" w14:textId="5E431CA6" w:rsidR="005121FB" w:rsidRPr="00402984" w:rsidRDefault="005121FB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(79.6-142.3)</w:t>
            </w:r>
          </w:p>
        </w:tc>
      </w:tr>
      <w:tr w:rsidR="002E7506" w:rsidRPr="00803F95" w14:paraId="49E957F6" w14:textId="77777777" w:rsidTr="00AB7CEF">
        <w:trPr>
          <w:trHeight w:val="130"/>
        </w:trPr>
        <w:tc>
          <w:tcPr>
            <w:tcW w:w="460" w:type="pct"/>
            <w:vMerge w:val="restart"/>
            <w:vAlign w:val="center"/>
            <w:hideMark/>
          </w:tcPr>
          <w:p w14:paraId="4923CD65" w14:textId="0E7DB440" w:rsidR="00126F8D" w:rsidRPr="00402984" w:rsidRDefault="00126F8D" w:rsidP="00916005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Jiang [</w:t>
            </w:r>
            <w:r w:rsidR="00AB7CEF">
              <w:rPr>
                <w:rFonts w:ascii="Calibri" w:eastAsia="Arial Unicode MS" w:hAnsi="Calibri" w:cs="Arial Unicode MS" w:hint="eastAsia"/>
                <w:sz w:val="16"/>
                <w:szCs w:val="16"/>
                <w:lang w:val="en-GB"/>
              </w:rPr>
              <w:t>22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]</w:t>
            </w:r>
          </w:p>
        </w:tc>
        <w:tc>
          <w:tcPr>
            <w:tcW w:w="736" w:type="pct"/>
            <w:noWrap/>
            <w:vAlign w:val="center"/>
            <w:hideMark/>
          </w:tcPr>
          <w:p w14:paraId="7D8B7A9F" w14:textId="586ABDA9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 w:rsid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 w:rsid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Ginkgo</w:t>
            </w:r>
          </w:p>
        </w:tc>
        <w:tc>
          <w:tcPr>
            <w:tcW w:w="415" w:type="pct"/>
            <w:noWrap/>
            <w:vAlign w:val="center"/>
            <w:hideMark/>
          </w:tcPr>
          <w:p w14:paraId="64339188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4</w:t>
            </w:r>
          </w:p>
          <w:p w14:paraId="6AEC2B48" w14:textId="2962FCED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9-1.9)</w:t>
            </w:r>
          </w:p>
        </w:tc>
        <w:tc>
          <w:tcPr>
            <w:tcW w:w="368" w:type="pct"/>
            <w:noWrap/>
            <w:vAlign w:val="center"/>
            <w:hideMark/>
          </w:tcPr>
          <w:p w14:paraId="388D5D82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8</w:t>
            </w:r>
          </w:p>
          <w:p w14:paraId="01455D60" w14:textId="22491108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.5-2.0)</w:t>
            </w:r>
          </w:p>
        </w:tc>
        <w:tc>
          <w:tcPr>
            <w:tcW w:w="322" w:type="pct"/>
            <w:noWrap/>
            <w:vAlign w:val="center"/>
            <w:hideMark/>
          </w:tcPr>
          <w:p w14:paraId="582DCD19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12</w:t>
            </w:r>
          </w:p>
          <w:p w14:paraId="5D1BD4DC" w14:textId="70220CE6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11-0.13)</w:t>
            </w:r>
          </w:p>
        </w:tc>
        <w:tc>
          <w:tcPr>
            <w:tcW w:w="414" w:type="pct"/>
            <w:vAlign w:val="center"/>
            <w:hideMark/>
          </w:tcPr>
          <w:p w14:paraId="0FC1E37A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1C407F50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7160D82E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725AA3B0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35.1</w:t>
            </w:r>
          </w:p>
          <w:p w14:paraId="2B525ECA" w14:textId="1A468D40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30.9-39.3)</w:t>
            </w:r>
          </w:p>
        </w:tc>
        <w:tc>
          <w:tcPr>
            <w:tcW w:w="323" w:type="pct"/>
            <w:noWrap/>
            <w:vAlign w:val="center"/>
            <w:hideMark/>
          </w:tcPr>
          <w:p w14:paraId="675E45A9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200</w:t>
            </w:r>
          </w:p>
          <w:p w14:paraId="120B2B73" w14:textId="64E6F84C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73-227)</w:t>
            </w:r>
          </w:p>
        </w:tc>
        <w:tc>
          <w:tcPr>
            <w:tcW w:w="471" w:type="pct"/>
            <w:noWrap/>
            <w:vAlign w:val="center"/>
            <w:hideMark/>
          </w:tcPr>
          <w:p w14:paraId="22D7E52A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65.8</w:t>
            </w:r>
          </w:p>
          <w:p w14:paraId="518E99DE" w14:textId="4F7F4CF4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55.1-76.5)</w:t>
            </w:r>
          </w:p>
        </w:tc>
        <w:tc>
          <w:tcPr>
            <w:tcW w:w="386" w:type="pct"/>
            <w:vAlign w:val="center"/>
          </w:tcPr>
          <w:p w14:paraId="56C0E361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121</w:t>
            </w:r>
          </w:p>
          <w:p w14:paraId="66B1B13D" w14:textId="40DFE17F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(77-165)</w:t>
            </w:r>
          </w:p>
        </w:tc>
      </w:tr>
      <w:tr w:rsidR="002E7506" w:rsidRPr="00803F95" w14:paraId="295B1C6E" w14:textId="77777777" w:rsidTr="00AB7CEF">
        <w:trPr>
          <w:trHeight w:val="70"/>
        </w:trPr>
        <w:tc>
          <w:tcPr>
            <w:tcW w:w="460" w:type="pct"/>
            <w:vMerge/>
            <w:vAlign w:val="center"/>
            <w:hideMark/>
          </w:tcPr>
          <w:p w14:paraId="17E05A4D" w14:textId="77777777" w:rsidR="00126F8D" w:rsidRPr="00402984" w:rsidRDefault="00126F8D" w:rsidP="00126F8D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14:paraId="14F4FEF6" w14:textId="01015A2B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 w:rsid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 w:rsid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Ginger</w:t>
            </w:r>
          </w:p>
        </w:tc>
        <w:tc>
          <w:tcPr>
            <w:tcW w:w="415" w:type="pct"/>
            <w:noWrap/>
            <w:vAlign w:val="center"/>
            <w:hideMark/>
          </w:tcPr>
          <w:p w14:paraId="558DE6DD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6</w:t>
            </w:r>
          </w:p>
          <w:p w14:paraId="15E5E5AE" w14:textId="3FDE9329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.1-2.1)</w:t>
            </w:r>
          </w:p>
        </w:tc>
        <w:tc>
          <w:tcPr>
            <w:tcW w:w="368" w:type="pct"/>
            <w:noWrap/>
            <w:vAlign w:val="center"/>
            <w:hideMark/>
          </w:tcPr>
          <w:p w14:paraId="681F1A59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7</w:t>
            </w:r>
          </w:p>
          <w:p w14:paraId="2FA91489" w14:textId="0C42BC40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.5-2.0)</w:t>
            </w:r>
          </w:p>
        </w:tc>
        <w:tc>
          <w:tcPr>
            <w:tcW w:w="322" w:type="pct"/>
            <w:noWrap/>
            <w:vAlign w:val="center"/>
            <w:hideMark/>
          </w:tcPr>
          <w:p w14:paraId="6555C512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12</w:t>
            </w:r>
          </w:p>
          <w:p w14:paraId="04859AD3" w14:textId="26762493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11-0.13)</w:t>
            </w:r>
          </w:p>
        </w:tc>
        <w:tc>
          <w:tcPr>
            <w:tcW w:w="414" w:type="pct"/>
            <w:vAlign w:val="center"/>
            <w:hideMark/>
          </w:tcPr>
          <w:p w14:paraId="149135F8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21D0301B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4AD23A73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1FA5A2E6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35.7</w:t>
            </w:r>
          </w:p>
          <w:p w14:paraId="7E1921EB" w14:textId="30671272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30.0-41.3)</w:t>
            </w:r>
          </w:p>
        </w:tc>
        <w:tc>
          <w:tcPr>
            <w:tcW w:w="323" w:type="pct"/>
            <w:noWrap/>
            <w:vAlign w:val="center"/>
            <w:hideMark/>
          </w:tcPr>
          <w:p w14:paraId="0BD05C45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201</w:t>
            </w:r>
          </w:p>
          <w:p w14:paraId="253733E7" w14:textId="537082AE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71-231)</w:t>
            </w:r>
          </w:p>
        </w:tc>
        <w:tc>
          <w:tcPr>
            <w:tcW w:w="471" w:type="pct"/>
            <w:noWrap/>
            <w:vAlign w:val="center"/>
            <w:hideMark/>
          </w:tcPr>
          <w:p w14:paraId="61B81E88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66.0</w:t>
            </w:r>
          </w:p>
          <w:p w14:paraId="51CEDE63" w14:textId="6F7824D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54.0-78.1)</w:t>
            </w:r>
          </w:p>
        </w:tc>
        <w:tc>
          <w:tcPr>
            <w:tcW w:w="386" w:type="pct"/>
            <w:vAlign w:val="center"/>
          </w:tcPr>
          <w:p w14:paraId="67DA9622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125</w:t>
            </w:r>
          </w:p>
          <w:p w14:paraId="08366205" w14:textId="47BE7DC1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(91-160)</w:t>
            </w:r>
          </w:p>
        </w:tc>
      </w:tr>
      <w:tr w:rsidR="002E7506" w:rsidRPr="00803F95" w14:paraId="28505CF0" w14:textId="77777777" w:rsidTr="00AB7CEF">
        <w:trPr>
          <w:trHeight w:val="70"/>
        </w:trPr>
        <w:tc>
          <w:tcPr>
            <w:tcW w:w="460" w:type="pct"/>
            <w:vMerge/>
            <w:noWrap/>
            <w:vAlign w:val="center"/>
            <w:hideMark/>
          </w:tcPr>
          <w:p w14:paraId="275E6DCC" w14:textId="77777777" w:rsidR="00126F8D" w:rsidRPr="00402984" w:rsidRDefault="00126F8D" w:rsidP="00126F8D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14:paraId="6CA6E9AC" w14:textId="7ABBB08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</w:p>
        </w:tc>
        <w:tc>
          <w:tcPr>
            <w:tcW w:w="415" w:type="pct"/>
            <w:noWrap/>
            <w:vAlign w:val="center"/>
            <w:hideMark/>
          </w:tcPr>
          <w:p w14:paraId="58C074CB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2.1</w:t>
            </w:r>
          </w:p>
          <w:p w14:paraId="5A5F5F06" w14:textId="6A4D74F9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.4-2.8)</w:t>
            </w:r>
          </w:p>
        </w:tc>
        <w:tc>
          <w:tcPr>
            <w:tcW w:w="368" w:type="pct"/>
            <w:noWrap/>
            <w:vAlign w:val="center"/>
            <w:hideMark/>
          </w:tcPr>
          <w:p w14:paraId="773C96A6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7</w:t>
            </w:r>
          </w:p>
          <w:p w14:paraId="17CD469E" w14:textId="6A6C4F5F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.4-2.0)</w:t>
            </w:r>
          </w:p>
        </w:tc>
        <w:tc>
          <w:tcPr>
            <w:tcW w:w="322" w:type="pct"/>
            <w:noWrap/>
            <w:vAlign w:val="center"/>
            <w:hideMark/>
          </w:tcPr>
          <w:p w14:paraId="1D65D77F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12</w:t>
            </w:r>
          </w:p>
          <w:p w14:paraId="391AE248" w14:textId="6708F089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11-0.14)</w:t>
            </w:r>
          </w:p>
        </w:tc>
        <w:tc>
          <w:tcPr>
            <w:tcW w:w="414" w:type="pct"/>
            <w:noWrap/>
            <w:vAlign w:val="center"/>
            <w:hideMark/>
          </w:tcPr>
          <w:p w14:paraId="5767B78D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vAlign w:val="center"/>
            <w:hideMark/>
          </w:tcPr>
          <w:p w14:paraId="40F97C6E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vAlign w:val="center"/>
            <w:hideMark/>
          </w:tcPr>
          <w:p w14:paraId="3E276A7E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7D3B5E6D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35.8</w:t>
            </w:r>
          </w:p>
          <w:p w14:paraId="092D3825" w14:textId="69A27295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31.1-40.3)</w:t>
            </w:r>
          </w:p>
        </w:tc>
        <w:tc>
          <w:tcPr>
            <w:tcW w:w="323" w:type="pct"/>
            <w:noWrap/>
            <w:vAlign w:val="center"/>
            <w:hideMark/>
          </w:tcPr>
          <w:p w14:paraId="1E522F38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89</w:t>
            </w:r>
          </w:p>
          <w:p w14:paraId="26CFAB26" w14:textId="51EA414C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67-210)</w:t>
            </w:r>
          </w:p>
        </w:tc>
        <w:tc>
          <w:tcPr>
            <w:tcW w:w="471" w:type="pct"/>
            <w:noWrap/>
            <w:vAlign w:val="center"/>
            <w:hideMark/>
          </w:tcPr>
          <w:p w14:paraId="6F2A3959" w14:textId="77777777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68.0</w:t>
            </w:r>
          </w:p>
          <w:p w14:paraId="07E5A421" w14:textId="41E7053E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60.8-75.3)</w:t>
            </w:r>
          </w:p>
        </w:tc>
        <w:tc>
          <w:tcPr>
            <w:tcW w:w="386" w:type="pct"/>
            <w:vAlign w:val="center"/>
          </w:tcPr>
          <w:p w14:paraId="0FD638DE" w14:textId="47F70FB2" w:rsidR="00126F8D" w:rsidRPr="00402984" w:rsidRDefault="00126F8D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124(90-158)</w:t>
            </w:r>
          </w:p>
        </w:tc>
      </w:tr>
      <w:tr w:rsidR="00AB7CEF" w:rsidRPr="00803F95" w14:paraId="004BAE48" w14:textId="77777777" w:rsidTr="00AB7CEF">
        <w:trPr>
          <w:trHeight w:val="70"/>
        </w:trPr>
        <w:tc>
          <w:tcPr>
            <w:tcW w:w="460" w:type="pct"/>
            <w:vMerge w:val="restart"/>
            <w:vAlign w:val="center"/>
            <w:hideMark/>
          </w:tcPr>
          <w:p w14:paraId="78DFBBE1" w14:textId="0778C0A3" w:rsidR="00AB7CEF" w:rsidRPr="00402984" w:rsidRDefault="00AB7CEF" w:rsidP="00916005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Yuan [</w:t>
            </w:r>
            <w:r>
              <w:rPr>
                <w:rFonts w:ascii="Calibri" w:eastAsia="Arial Unicode MS" w:hAnsi="Calibri" w:cs="Arial Unicode MS" w:hint="eastAsia"/>
                <w:sz w:val="16"/>
                <w:szCs w:val="16"/>
                <w:lang w:val="en-GB"/>
              </w:rPr>
              <w:t>23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]</w:t>
            </w:r>
          </w:p>
        </w:tc>
        <w:tc>
          <w:tcPr>
            <w:tcW w:w="736" w:type="pct"/>
            <w:noWrap/>
            <w:vAlign w:val="center"/>
            <w:hideMark/>
          </w:tcPr>
          <w:p w14:paraId="3A37AA50" w14:textId="377D91D6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America Ginseng</w:t>
            </w:r>
          </w:p>
        </w:tc>
        <w:tc>
          <w:tcPr>
            <w:tcW w:w="415" w:type="pct"/>
            <w:noWrap/>
            <w:vAlign w:val="center"/>
            <w:hideMark/>
          </w:tcPr>
          <w:p w14:paraId="048D9768" w14:textId="1CDAA242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68" w:type="pct"/>
            <w:noWrap/>
            <w:vAlign w:val="center"/>
            <w:hideMark/>
          </w:tcPr>
          <w:p w14:paraId="46F62A2D" w14:textId="3C6D7BE6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6CBCDF6E" w14:textId="0B8CFA93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14" w:type="pct"/>
            <w:vAlign w:val="center"/>
            <w:hideMark/>
          </w:tcPr>
          <w:p w14:paraId="24D46C0F" w14:textId="4B7F1BD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vAlign w:val="center"/>
            <w:hideMark/>
          </w:tcPr>
          <w:p w14:paraId="044240E9" w14:textId="6E0AF2FF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7CC0ECBA" w14:textId="1F21F476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1046A3B8" w14:textId="065C9111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3" w:type="pct"/>
            <w:noWrap/>
            <w:vAlign w:val="center"/>
            <w:hideMark/>
          </w:tcPr>
          <w:p w14:paraId="01037EF9" w14:textId="38C188F6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71" w:type="pct"/>
            <w:noWrap/>
            <w:vAlign w:val="center"/>
            <w:hideMark/>
          </w:tcPr>
          <w:p w14:paraId="7E2AC19D" w14:textId="43FDE4B5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86" w:type="pct"/>
            <w:vAlign w:val="center"/>
          </w:tcPr>
          <w:p w14:paraId="495295DA" w14:textId="37C75E93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-</w:t>
            </w:r>
          </w:p>
        </w:tc>
      </w:tr>
      <w:tr w:rsidR="00AB7CEF" w:rsidRPr="00803F95" w14:paraId="31432595" w14:textId="77777777" w:rsidTr="00AB7CEF">
        <w:trPr>
          <w:trHeight w:val="70"/>
        </w:trPr>
        <w:tc>
          <w:tcPr>
            <w:tcW w:w="460" w:type="pct"/>
            <w:vMerge/>
            <w:vAlign w:val="center"/>
            <w:hideMark/>
          </w:tcPr>
          <w:p w14:paraId="7269AAB6" w14:textId="77777777" w:rsidR="00AB7CEF" w:rsidRPr="00402984" w:rsidRDefault="00AB7CEF" w:rsidP="00126F8D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14:paraId="5AC70EEA" w14:textId="344CE8F1" w:rsidR="00AB7CEF" w:rsidRPr="00402984" w:rsidRDefault="00AB7CEF" w:rsidP="002E7506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in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15" w:type="pct"/>
            <w:noWrap/>
            <w:vAlign w:val="center"/>
            <w:hideMark/>
          </w:tcPr>
          <w:p w14:paraId="2194068B" w14:textId="0689F4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68" w:type="pct"/>
            <w:noWrap/>
            <w:vAlign w:val="center"/>
            <w:hideMark/>
          </w:tcPr>
          <w:p w14:paraId="46CBCCAD" w14:textId="04207639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1377DBF2" w14:textId="594EF516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14" w:type="pct"/>
            <w:vAlign w:val="center"/>
            <w:hideMark/>
          </w:tcPr>
          <w:p w14:paraId="783D973F" w14:textId="0E38DF15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vAlign w:val="center"/>
            <w:hideMark/>
          </w:tcPr>
          <w:p w14:paraId="6DE03EE6" w14:textId="54FEEAB3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4ED9F6DD" w14:textId="63743062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1AE05920" w14:textId="3CA1C1BC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3" w:type="pct"/>
            <w:noWrap/>
            <w:vAlign w:val="center"/>
            <w:hideMark/>
          </w:tcPr>
          <w:p w14:paraId="2BC7D620" w14:textId="143B5453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71" w:type="pct"/>
            <w:noWrap/>
            <w:vAlign w:val="center"/>
            <w:hideMark/>
          </w:tcPr>
          <w:p w14:paraId="2C6E57A0" w14:textId="0884EF03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86" w:type="pct"/>
            <w:vAlign w:val="center"/>
          </w:tcPr>
          <w:p w14:paraId="20247257" w14:textId="41D76A0A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</w:tr>
      <w:tr w:rsidR="00AB7CEF" w:rsidRPr="00803F95" w14:paraId="5D7DA510" w14:textId="77777777" w:rsidTr="00AB7CEF">
        <w:trPr>
          <w:trHeight w:val="70"/>
        </w:trPr>
        <w:tc>
          <w:tcPr>
            <w:tcW w:w="460" w:type="pct"/>
            <w:vMerge w:val="restart"/>
            <w:vAlign w:val="center"/>
          </w:tcPr>
          <w:p w14:paraId="640B7D00" w14:textId="0BD6F2EC" w:rsidR="00AB7CEF" w:rsidRPr="00402984" w:rsidRDefault="00AB7CEF" w:rsidP="00916005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Li [</w:t>
            </w:r>
            <w:r>
              <w:rPr>
                <w:rFonts w:ascii="Calibri" w:eastAsia="Arial Unicode MS" w:hAnsi="Calibri" w:cs="Arial Unicode MS" w:hint="eastAsia"/>
                <w:sz w:val="16"/>
                <w:szCs w:val="16"/>
                <w:lang w:val="en-GB"/>
              </w:rPr>
              <w:t>24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]</w:t>
            </w:r>
          </w:p>
        </w:tc>
        <w:tc>
          <w:tcPr>
            <w:tcW w:w="736" w:type="pct"/>
            <w:noWrap/>
            <w:vAlign w:val="center"/>
          </w:tcPr>
          <w:p w14:paraId="27C75E57" w14:textId="63B5196C" w:rsidR="00AB7CEF" w:rsidRPr="00402984" w:rsidRDefault="00AB7CEF" w:rsidP="002E7506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Cranberry</w:t>
            </w:r>
          </w:p>
        </w:tc>
        <w:tc>
          <w:tcPr>
            <w:tcW w:w="415" w:type="pct"/>
            <w:noWrap/>
            <w:vAlign w:val="center"/>
          </w:tcPr>
          <w:p w14:paraId="267AF451" w14:textId="359D37A0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68" w:type="pct"/>
            <w:noWrap/>
            <w:vAlign w:val="center"/>
          </w:tcPr>
          <w:p w14:paraId="55FB908E" w14:textId="6B6BC479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</w:tcPr>
          <w:p w14:paraId="2EE57C37" w14:textId="205D3D83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14" w:type="pct"/>
            <w:vAlign w:val="center"/>
          </w:tcPr>
          <w:p w14:paraId="34DB21A6" w14:textId="340D7F1E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vAlign w:val="center"/>
          </w:tcPr>
          <w:p w14:paraId="55A6A4B6" w14:textId="04D2620A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</w:tcPr>
          <w:p w14:paraId="7509B7ED" w14:textId="1607DFB2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</w:tcPr>
          <w:p w14:paraId="10E1E8D3" w14:textId="471D5CC5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3" w:type="pct"/>
            <w:noWrap/>
            <w:vAlign w:val="center"/>
          </w:tcPr>
          <w:p w14:paraId="45ADA584" w14:textId="4C7CD8BE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71" w:type="pct"/>
            <w:noWrap/>
            <w:vAlign w:val="center"/>
          </w:tcPr>
          <w:p w14:paraId="31B3A201" w14:textId="6C93CF6E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86" w:type="pct"/>
            <w:vAlign w:val="center"/>
          </w:tcPr>
          <w:p w14:paraId="535ACD2A" w14:textId="7D89AA11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-</w:t>
            </w:r>
          </w:p>
        </w:tc>
      </w:tr>
      <w:tr w:rsidR="00AB7CEF" w:rsidRPr="00803F95" w14:paraId="54C49841" w14:textId="77777777" w:rsidTr="00AB7CEF">
        <w:trPr>
          <w:trHeight w:val="70"/>
        </w:trPr>
        <w:tc>
          <w:tcPr>
            <w:tcW w:w="460" w:type="pct"/>
            <w:vMerge/>
            <w:vAlign w:val="center"/>
          </w:tcPr>
          <w:p w14:paraId="7BEDA57B" w14:textId="77777777" w:rsidR="00AB7CEF" w:rsidRPr="00402984" w:rsidRDefault="00AB7CEF" w:rsidP="00126F8D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noWrap/>
            <w:vAlign w:val="center"/>
          </w:tcPr>
          <w:p w14:paraId="66F24CC7" w14:textId="254E38CD" w:rsidR="00AB7CEF" w:rsidRPr="00402984" w:rsidRDefault="00AB7CEF" w:rsidP="002E7506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15" w:type="pct"/>
            <w:noWrap/>
            <w:vAlign w:val="center"/>
          </w:tcPr>
          <w:p w14:paraId="78785A1D" w14:textId="44E5D63B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68" w:type="pct"/>
            <w:noWrap/>
            <w:vAlign w:val="center"/>
          </w:tcPr>
          <w:p w14:paraId="3C25F2FC" w14:textId="40587365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</w:tcPr>
          <w:p w14:paraId="16E78F55" w14:textId="1C4FBAFE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14" w:type="pct"/>
            <w:vAlign w:val="center"/>
          </w:tcPr>
          <w:p w14:paraId="4C7264ED" w14:textId="39C558D2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vAlign w:val="center"/>
          </w:tcPr>
          <w:p w14:paraId="5B96C903" w14:textId="62ED531E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</w:tcPr>
          <w:p w14:paraId="42AA6E07" w14:textId="459A9624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</w:tcPr>
          <w:p w14:paraId="1F4BD8A3" w14:textId="567EC0AA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3" w:type="pct"/>
            <w:noWrap/>
            <w:vAlign w:val="center"/>
          </w:tcPr>
          <w:p w14:paraId="3BC2B3BE" w14:textId="57B20E93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71" w:type="pct"/>
            <w:noWrap/>
            <w:vAlign w:val="center"/>
          </w:tcPr>
          <w:p w14:paraId="37764149" w14:textId="64E60EEB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86" w:type="pct"/>
            <w:vAlign w:val="center"/>
          </w:tcPr>
          <w:p w14:paraId="4EB36F60" w14:textId="68D72E53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</w:tr>
      <w:tr w:rsidR="00AB7CEF" w:rsidRPr="00126F8D" w14:paraId="5D2ECD33" w14:textId="77777777" w:rsidTr="00AB7CEF">
        <w:trPr>
          <w:trHeight w:val="70"/>
        </w:trPr>
        <w:tc>
          <w:tcPr>
            <w:tcW w:w="460" w:type="pct"/>
            <w:vMerge w:val="restart"/>
            <w:vAlign w:val="center"/>
            <w:hideMark/>
          </w:tcPr>
          <w:p w14:paraId="453F691E" w14:textId="3E82E855" w:rsidR="00AB7CEF" w:rsidRPr="00402984" w:rsidRDefault="00AB7CEF" w:rsidP="00916005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proofErr w:type="spellStart"/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Macan</w:t>
            </w:r>
            <w:proofErr w:type="spellEnd"/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[</w:t>
            </w:r>
            <w:r>
              <w:rPr>
                <w:rFonts w:ascii="Calibri" w:eastAsia="Arial Unicode MS" w:hAnsi="Calibri" w:cs="Arial Unicode MS" w:hint="eastAsia"/>
                <w:sz w:val="16"/>
                <w:szCs w:val="16"/>
                <w:lang w:val="en-GB"/>
              </w:rPr>
              <w:t>25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]</w:t>
            </w:r>
          </w:p>
        </w:tc>
        <w:tc>
          <w:tcPr>
            <w:tcW w:w="736" w:type="pct"/>
            <w:noWrap/>
            <w:vAlign w:val="center"/>
            <w:hideMark/>
          </w:tcPr>
          <w:p w14:paraId="2CB08E13" w14:textId="5B949D53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Aged garlic</w:t>
            </w:r>
          </w:p>
        </w:tc>
        <w:tc>
          <w:tcPr>
            <w:tcW w:w="415" w:type="pct"/>
            <w:noWrap/>
            <w:vAlign w:val="center"/>
            <w:hideMark/>
          </w:tcPr>
          <w:p w14:paraId="0C473124" w14:textId="6F645948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68" w:type="pct"/>
            <w:noWrap/>
            <w:vAlign w:val="center"/>
            <w:hideMark/>
          </w:tcPr>
          <w:p w14:paraId="2234FB6F" w14:textId="77C22114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659EA47E" w14:textId="6D7BFB1E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14" w:type="pct"/>
            <w:vAlign w:val="center"/>
            <w:hideMark/>
          </w:tcPr>
          <w:p w14:paraId="12196771" w14:textId="485D9BAB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vAlign w:val="center"/>
            <w:hideMark/>
          </w:tcPr>
          <w:p w14:paraId="73A22294" w14:textId="4A29CD02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2E158160" w14:textId="40AA900E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0A11123A" w14:textId="6A654A1E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3" w:type="pct"/>
            <w:noWrap/>
            <w:vAlign w:val="center"/>
            <w:hideMark/>
          </w:tcPr>
          <w:p w14:paraId="4BF4E016" w14:textId="4AD9435B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71" w:type="pct"/>
            <w:noWrap/>
            <w:vAlign w:val="center"/>
            <w:hideMark/>
          </w:tcPr>
          <w:p w14:paraId="0C457B7F" w14:textId="0BF9C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86" w:type="pct"/>
            <w:vAlign w:val="center"/>
          </w:tcPr>
          <w:p w14:paraId="609F5FE5" w14:textId="0865C5B3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-</w:t>
            </w:r>
          </w:p>
        </w:tc>
      </w:tr>
      <w:tr w:rsidR="00AB7CEF" w:rsidRPr="00126F8D" w14:paraId="1BD3536C" w14:textId="77777777" w:rsidTr="00AB7CEF">
        <w:trPr>
          <w:trHeight w:val="70"/>
        </w:trPr>
        <w:tc>
          <w:tcPr>
            <w:tcW w:w="460" w:type="pct"/>
            <w:vMerge/>
            <w:vAlign w:val="center"/>
            <w:hideMark/>
          </w:tcPr>
          <w:p w14:paraId="678304C7" w14:textId="77777777" w:rsidR="00AB7CEF" w:rsidRPr="00402984" w:rsidRDefault="00AB7CEF" w:rsidP="003D5BA9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14:paraId="285B2BAC" w14:textId="626D0011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15" w:type="pct"/>
            <w:noWrap/>
            <w:vAlign w:val="center"/>
            <w:hideMark/>
          </w:tcPr>
          <w:p w14:paraId="4CA7361B" w14:textId="0AA8680B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68" w:type="pct"/>
            <w:noWrap/>
            <w:vAlign w:val="center"/>
            <w:hideMark/>
          </w:tcPr>
          <w:p w14:paraId="45D394BB" w14:textId="79AC15A1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60FDAB7D" w14:textId="59C6C510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14" w:type="pct"/>
            <w:vAlign w:val="center"/>
            <w:hideMark/>
          </w:tcPr>
          <w:p w14:paraId="7EA8C747" w14:textId="3982CF2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vAlign w:val="center"/>
            <w:hideMark/>
          </w:tcPr>
          <w:p w14:paraId="2BF1EC13" w14:textId="6A51EAED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7AFA6359" w14:textId="63AE652E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72C2545A" w14:textId="346C82CF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3" w:type="pct"/>
            <w:noWrap/>
            <w:vAlign w:val="center"/>
            <w:hideMark/>
          </w:tcPr>
          <w:p w14:paraId="242AE6D3" w14:textId="41E304A8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71" w:type="pct"/>
            <w:noWrap/>
            <w:vAlign w:val="center"/>
            <w:hideMark/>
          </w:tcPr>
          <w:p w14:paraId="1CE5F64F" w14:textId="3D36897B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86" w:type="pct"/>
            <w:vAlign w:val="center"/>
          </w:tcPr>
          <w:p w14:paraId="3D26FD61" w14:textId="70451576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</w:tr>
      <w:tr w:rsidR="00AB7CEF" w:rsidRPr="00803F95" w14:paraId="7FFDA256" w14:textId="77777777" w:rsidTr="00AB7CEF">
        <w:trPr>
          <w:trHeight w:val="68"/>
        </w:trPr>
        <w:tc>
          <w:tcPr>
            <w:tcW w:w="460" w:type="pct"/>
            <w:vMerge w:val="restart"/>
            <w:noWrap/>
            <w:vAlign w:val="center"/>
            <w:hideMark/>
          </w:tcPr>
          <w:p w14:paraId="3FFD3807" w14:textId="5529F17E" w:rsidR="00AB7CEF" w:rsidRPr="00402984" w:rsidRDefault="00AB7CEF" w:rsidP="00D91B1A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>
              <w:rPr>
                <w:rFonts w:ascii="Calibri" w:eastAsia="Arial Unicode MS" w:hAnsi="Calibri" w:cs="Arial Unicode MS" w:hint="eastAsia"/>
                <w:sz w:val="16"/>
                <w:szCs w:val="16"/>
                <w:lang w:val="en-GB"/>
              </w:rPr>
              <w:t>Abdul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[</w:t>
            </w:r>
            <w:r>
              <w:rPr>
                <w:rFonts w:ascii="Calibri" w:eastAsia="Arial Unicode MS" w:hAnsi="Calibri" w:cs="Arial Unicode MS" w:hint="eastAsia"/>
                <w:sz w:val="16"/>
                <w:szCs w:val="16"/>
                <w:lang w:val="en-GB"/>
              </w:rPr>
              <w:t>26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]</w:t>
            </w:r>
          </w:p>
        </w:tc>
        <w:tc>
          <w:tcPr>
            <w:tcW w:w="736" w:type="pct"/>
            <w:noWrap/>
            <w:vAlign w:val="center"/>
            <w:hideMark/>
          </w:tcPr>
          <w:p w14:paraId="705B3071" w14:textId="70341604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Cranberry</w:t>
            </w:r>
          </w:p>
        </w:tc>
        <w:tc>
          <w:tcPr>
            <w:tcW w:w="415" w:type="pct"/>
            <w:noWrap/>
            <w:vAlign w:val="center"/>
            <w:hideMark/>
          </w:tcPr>
          <w:p w14:paraId="033B430A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1.9</w:t>
            </w:r>
          </w:p>
          <w:p w14:paraId="755E5F53" w14:textId="13878BFC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1.1-2.7)</w:t>
            </w:r>
          </w:p>
        </w:tc>
        <w:tc>
          <w:tcPr>
            <w:tcW w:w="368" w:type="pct"/>
            <w:noWrap/>
            <w:vAlign w:val="center"/>
            <w:hideMark/>
          </w:tcPr>
          <w:p w14:paraId="7CCC17D5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1.7</w:t>
            </w:r>
          </w:p>
          <w:p w14:paraId="407BF228" w14:textId="3CBB4F46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1.5-2.0)</w:t>
            </w:r>
          </w:p>
        </w:tc>
        <w:tc>
          <w:tcPr>
            <w:tcW w:w="322" w:type="pct"/>
            <w:noWrap/>
            <w:vAlign w:val="center"/>
            <w:hideMark/>
          </w:tcPr>
          <w:p w14:paraId="6E05BDDF" w14:textId="33D2C2B4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14" w:type="pct"/>
            <w:noWrap/>
            <w:vAlign w:val="center"/>
            <w:hideMark/>
          </w:tcPr>
          <w:p w14:paraId="1E5BB53F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0.010</w:t>
            </w:r>
          </w:p>
          <w:p w14:paraId="6D520FF1" w14:textId="3F44F20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0.007-0.014)</w:t>
            </w:r>
          </w:p>
        </w:tc>
        <w:tc>
          <w:tcPr>
            <w:tcW w:w="322" w:type="pct"/>
            <w:noWrap/>
            <w:vAlign w:val="center"/>
            <w:hideMark/>
          </w:tcPr>
          <w:p w14:paraId="003A7B2E" w14:textId="582C80A5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No change for CYP2C9</w:t>
            </w:r>
          </w:p>
        </w:tc>
        <w:tc>
          <w:tcPr>
            <w:tcW w:w="461" w:type="pct"/>
            <w:noWrap/>
            <w:vAlign w:val="center"/>
            <w:hideMark/>
          </w:tcPr>
          <w:p w14:paraId="5E94331B" w14:textId="238EF4C0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 xml:space="preserve">Mutant showed </w:t>
            </w: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br/>
              <w:t>lower EC</w:t>
            </w:r>
            <w:r w:rsidRPr="00402984">
              <w:rPr>
                <w:rFonts w:ascii="Calibri" w:eastAsia="Arial Unicode MS" w:hAnsi="Calibri" w:cs="Arial"/>
                <w:sz w:val="16"/>
                <w:szCs w:val="16"/>
                <w:vertAlign w:val="subscript"/>
                <w:lang w:val="en-GB"/>
              </w:rPr>
              <w:t>50</w:t>
            </w: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 xml:space="preserve"> values</w:t>
            </w:r>
          </w:p>
        </w:tc>
        <w:tc>
          <w:tcPr>
            <w:tcW w:w="322" w:type="pct"/>
            <w:noWrap/>
            <w:vAlign w:val="center"/>
            <w:hideMark/>
          </w:tcPr>
          <w:p w14:paraId="564CC34A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34.9</w:t>
            </w:r>
          </w:p>
          <w:p w14:paraId="767970C4" w14:textId="59ECD881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31.0-38.8)</w:t>
            </w:r>
          </w:p>
        </w:tc>
        <w:tc>
          <w:tcPr>
            <w:tcW w:w="323" w:type="pct"/>
            <w:noWrap/>
            <w:vAlign w:val="center"/>
            <w:hideMark/>
          </w:tcPr>
          <w:p w14:paraId="1ACB41DF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204</w:t>
            </w:r>
          </w:p>
          <w:p w14:paraId="2BE81540" w14:textId="02AACB9A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183-224)</w:t>
            </w:r>
          </w:p>
        </w:tc>
        <w:tc>
          <w:tcPr>
            <w:tcW w:w="471" w:type="pct"/>
            <w:noWrap/>
            <w:vAlign w:val="center"/>
            <w:hideMark/>
          </w:tcPr>
          <w:p w14:paraId="5DAAEB16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63.0</w:t>
            </w:r>
          </w:p>
          <w:p w14:paraId="01841072" w14:textId="010986EF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57.3-68.8)</w:t>
            </w:r>
          </w:p>
        </w:tc>
        <w:tc>
          <w:tcPr>
            <w:tcW w:w="386" w:type="pct"/>
            <w:vAlign w:val="center"/>
          </w:tcPr>
          <w:p w14:paraId="01C3005A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kern w:val="0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kern w:val="0"/>
                <w:sz w:val="16"/>
                <w:szCs w:val="16"/>
                <w:lang w:val="en-GB"/>
              </w:rPr>
              <w:t>119.2</w:t>
            </w:r>
          </w:p>
          <w:p w14:paraId="427790DF" w14:textId="30F1408B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kern w:val="0"/>
                <w:sz w:val="16"/>
                <w:szCs w:val="16"/>
                <w:lang w:val="en-GB"/>
              </w:rPr>
              <w:t>(97.1-141.4)</w:t>
            </w:r>
          </w:p>
        </w:tc>
      </w:tr>
      <w:tr w:rsidR="00AB7CEF" w:rsidRPr="00803F95" w14:paraId="58B66EED" w14:textId="77777777" w:rsidTr="00AB7CEF">
        <w:trPr>
          <w:trHeight w:val="70"/>
        </w:trPr>
        <w:tc>
          <w:tcPr>
            <w:tcW w:w="460" w:type="pct"/>
            <w:vMerge/>
            <w:vAlign w:val="center"/>
            <w:hideMark/>
          </w:tcPr>
          <w:p w14:paraId="4049B50E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14:paraId="66B39EA5" w14:textId="66441B1D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Garlic</w:t>
            </w:r>
          </w:p>
        </w:tc>
        <w:tc>
          <w:tcPr>
            <w:tcW w:w="415" w:type="pct"/>
            <w:noWrap/>
            <w:vAlign w:val="center"/>
            <w:hideMark/>
          </w:tcPr>
          <w:p w14:paraId="5212029D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1.3</w:t>
            </w:r>
          </w:p>
          <w:p w14:paraId="13DA0180" w14:textId="17FB1721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1.1-1.6)</w:t>
            </w:r>
          </w:p>
        </w:tc>
        <w:tc>
          <w:tcPr>
            <w:tcW w:w="368" w:type="pct"/>
            <w:noWrap/>
            <w:vAlign w:val="center"/>
            <w:hideMark/>
          </w:tcPr>
          <w:p w14:paraId="78DD04DF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1.9</w:t>
            </w:r>
          </w:p>
          <w:p w14:paraId="2D785202" w14:textId="5210D40D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1.5-2.2)</w:t>
            </w:r>
          </w:p>
        </w:tc>
        <w:tc>
          <w:tcPr>
            <w:tcW w:w="322" w:type="pct"/>
            <w:noWrap/>
            <w:vAlign w:val="center"/>
            <w:hideMark/>
          </w:tcPr>
          <w:p w14:paraId="7BEEEDA4" w14:textId="56B1EE9D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14" w:type="pct"/>
            <w:noWrap/>
            <w:vAlign w:val="center"/>
            <w:hideMark/>
          </w:tcPr>
          <w:p w14:paraId="5305BC9A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0.011</w:t>
            </w:r>
          </w:p>
          <w:p w14:paraId="181FA165" w14:textId="1E21336B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0.008-0.014)</w:t>
            </w:r>
          </w:p>
        </w:tc>
        <w:tc>
          <w:tcPr>
            <w:tcW w:w="322" w:type="pct"/>
            <w:noWrap/>
            <w:vAlign w:val="center"/>
            <w:hideMark/>
          </w:tcPr>
          <w:p w14:paraId="107F5A10" w14:textId="497C3DAE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No change for CYP2C9</w:t>
            </w:r>
          </w:p>
        </w:tc>
        <w:tc>
          <w:tcPr>
            <w:tcW w:w="461" w:type="pct"/>
            <w:noWrap/>
            <w:vAlign w:val="center"/>
            <w:hideMark/>
          </w:tcPr>
          <w:p w14:paraId="00AEDE66" w14:textId="2C3DF62F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 xml:space="preserve">Wild type showed </w:t>
            </w: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br/>
              <w:t>higher EC</w:t>
            </w:r>
            <w:r w:rsidRPr="00402984">
              <w:rPr>
                <w:rFonts w:ascii="Calibri" w:eastAsia="Arial Unicode MS" w:hAnsi="Calibri" w:cs="Arial"/>
                <w:sz w:val="16"/>
                <w:szCs w:val="16"/>
                <w:vertAlign w:val="subscript"/>
                <w:lang w:val="en-GB"/>
              </w:rPr>
              <w:t>50</w:t>
            </w: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 xml:space="preserve"> values</w:t>
            </w:r>
          </w:p>
        </w:tc>
        <w:tc>
          <w:tcPr>
            <w:tcW w:w="322" w:type="pct"/>
            <w:noWrap/>
            <w:vAlign w:val="center"/>
            <w:hideMark/>
          </w:tcPr>
          <w:p w14:paraId="6E3AB8E8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41.2</w:t>
            </w:r>
          </w:p>
          <w:p w14:paraId="4F96A693" w14:textId="5DD499A3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35.1-47.3)</w:t>
            </w:r>
          </w:p>
        </w:tc>
        <w:tc>
          <w:tcPr>
            <w:tcW w:w="323" w:type="pct"/>
            <w:noWrap/>
            <w:vAlign w:val="center"/>
            <w:hideMark/>
          </w:tcPr>
          <w:p w14:paraId="6D518046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202</w:t>
            </w:r>
          </w:p>
          <w:p w14:paraId="61814618" w14:textId="6AB2F983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175-229)</w:t>
            </w:r>
          </w:p>
        </w:tc>
        <w:tc>
          <w:tcPr>
            <w:tcW w:w="471" w:type="pct"/>
            <w:noWrap/>
            <w:vAlign w:val="center"/>
            <w:hideMark/>
          </w:tcPr>
          <w:p w14:paraId="658A2D6D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65.5</w:t>
            </w:r>
          </w:p>
          <w:p w14:paraId="376AF337" w14:textId="00FDAE0E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55.3-65.6)</w:t>
            </w:r>
          </w:p>
        </w:tc>
        <w:tc>
          <w:tcPr>
            <w:tcW w:w="386" w:type="pct"/>
            <w:vAlign w:val="center"/>
          </w:tcPr>
          <w:p w14:paraId="3245ED67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kern w:val="0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kern w:val="0"/>
                <w:sz w:val="16"/>
                <w:szCs w:val="16"/>
                <w:lang w:val="en-GB"/>
              </w:rPr>
              <w:t>100.3</w:t>
            </w:r>
          </w:p>
          <w:p w14:paraId="1D015F6C" w14:textId="3FB15389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kern w:val="0"/>
                <w:sz w:val="16"/>
                <w:szCs w:val="16"/>
                <w:lang w:val="en-GB"/>
              </w:rPr>
              <w:t>(70.9-129.8)</w:t>
            </w:r>
          </w:p>
        </w:tc>
      </w:tr>
      <w:tr w:rsidR="00AB7CEF" w:rsidRPr="00803F95" w14:paraId="28AF7B70" w14:textId="77777777" w:rsidTr="00AB7CEF">
        <w:trPr>
          <w:trHeight w:val="70"/>
        </w:trPr>
        <w:tc>
          <w:tcPr>
            <w:tcW w:w="460" w:type="pct"/>
            <w:vMerge/>
            <w:noWrap/>
            <w:vAlign w:val="center"/>
            <w:hideMark/>
          </w:tcPr>
          <w:p w14:paraId="69CA58E1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14:paraId="12C0A754" w14:textId="0C259F48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</w:p>
        </w:tc>
        <w:tc>
          <w:tcPr>
            <w:tcW w:w="415" w:type="pct"/>
            <w:noWrap/>
            <w:vAlign w:val="center"/>
            <w:hideMark/>
          </w:tcPr>
          <w:p w14:paraId="16B31B84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1.4</w:t>
            </w:r>
          </w:p>
          <w:p w14:paraId="03DFF119" w14:textId="7033583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1.1-1.6)</w:t>
            </w:r>
          </w:p>
        </w:tc>
        <w:tc>
          <w:tcPr>
            <w:tcW w:w="368" w:type="pct"/>
            <w:noWrap/>
            <w:vAlign w:val="center"/>
            <w:hideMark/>
          </w:tcPr>
          <w:p w14:paraId="6AA3C612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1.8</w:t>
            </w:r>
          </w:p>
          <w:p w14:paraId="41310CAC" w14:textId="27F2881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1.7-1.9)</w:t>
            </w:r>
          </w:p>
        </w:tc>
        <w:tc>
          <w:tcPr>
            <w:tcW w:w="322" w:type="pct"/>
            <w:noWrap/>
            <w:vAlign w:val="center"/>
            <w:hideMark/>
          </w:tcPr>
          <w:p w14:paraId="11BFEBFE" w14:textId="35311519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14" w:type="pct"/>
            <w:noWrap/>
            <w:vAlign w:val="center"/>
            <w:hideMark/>
          </w:tcPr>
          <w:p w14:paraId="7ABE50AE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0.010</w:t>
            </w:r>
          </w:p>
          <w:p w14:paraId="0ACD2A05" w14:textId="722A27FB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0.007-0.013)</w:t>
            </w:r>
          </w:p>
        </w:tc>
        <w:tc>
          <w:tcPr>
            <w:tcW w:w="322" w:type="pct"/>
            <w:vAlign w:val="center"/>
            <w:hideMark/>
          </w:tcPr>
          <w:p w14:paraId="7BD1C4E0" w14:textId="7EEEAA7F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No change for CYP2C9</w:t>
            </w:r>
          </w:p>
        </w:tc>
        <w:tc>
          <w:tcPr>
            <w:tcW w:w="461" w:type="pct"/>
            <w:vAlign w:val="center"/>
            <w:hideMark/>
          </w:tcPr>
          <w:p w14:paraId="397AB505" w14:textId="68DDE86B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 xml:space="preserve">Wild type showed </w:t>
            </w: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br/>
              <w:t>higher EC</w:t>
            </w:r>
            <w:r w:rsidRPr="00402984">
              <w:rPr>
                <w:rFonts w:ascii="Calibri" w:eastAsia="Arial Unicode MS" w:hAnsi="Calibri" w:cs="Arial"/>
                <w:sz w:val="16"/>
                <w:szCs w:val="16"/>
                <w:vertAlign w:val="subscript"/>
                <w:lang w:val="en-GB"/>
              </w:rPr>
              <w:t>50</w:t>
            </w: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 xml:space="preserve"> values</w:t>
            </w:r>
          </w:p>
        </w:tc>
        <w:tc>
          <w:tcPr>
            <w:tcW w:w="322" w:type="pct"/>
            <w:noWrap/>
            <w:vAlign w:val="center"/>
            <w:hideMark/>
          </w:tcPr>
          <w:p w14:paraId="4016D7B5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38.6</w:t>
            </w:r>
          </w:p>
          <w:p w14:paraId="337F4D2B" w14:textId="475E1E42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35.7-41.5)</w:t>
            </w:r>
          </w:p>
        </w:tc>
        <w:tc>
          <w:tcPr>
            <w:tcW w:w="323" w:type="pct"/>
            <w:noWrap/>
            <w:vAlign w:val="center"/>
            <w:hideMark/>
          </w:tcPr>
          <w:p w14:paraId="6F1AFFB6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213</w:t>
            </w:r>
          </w:p>
          <w:p w14:paraId="35C047FC" w14:textId="79D0E33F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193-232)</w:t>
            </w:r>
          </w:p>
        </w:tc>
        <w:tc>
          <w:tcPr>
            <w:tcW w:w="471" w:type="pct"/>
            <w:noWrap/>
            <w:vAlign w:val="center"/>
            <w:hideMark/>
          </w:tcPr>
          <w:p w14:paraId="1F0B0CE7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60.3</w:t>
            </w:r>
          </w:p>
          <w:p w14:paraId="2C964E76" w14:textId="05FACE24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sz w:val="16"/>
                <w:szCs w:val="16"/>
                <w:lang w:val="en-GB"/>
              </w:rPr>
              <w:t>(54.5-66.1)</w:t>
            </w:r>
          </w:p>
        </w:tc>
        <w:tc>
          <w:tcPr>
            <w:tcW w:w="386" w:type="pct"/>
            <w:vAlign w:val="center"/>
          </w:tcPr>
          <w:p w14:paraId="10DE7910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kern w:val="0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kern w:val="0"/>
                <w:sz w:val="16"/>
                <w:szCs w:val="16"/>
                <w:lang w:val="en-GB"/>
              </w:rPr>
              <w:t>96.0</w:t>
            </w:r>
          </w:p>
          <w:p w14:paraId="1D4CDC63" w14:textId="41D72524" w:rsidR="00AB7CEF" w:rsidRPr="00402984" w:rsidRDefault="00AB7CEF" w:rsidP="00402984">
            <w:pPr>
              <w:jc w:val="center"/>
              <w:rPr>
                <w:rFonts w:ascii="Calibri" w:eastAsia="Arial Unicode MS" w:hAnsi="Calibri" w:cs="Arial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"/>
                <w:kern w:val="0"/>
                <w:sz w:val="16"/>
                <w:szCs w:val="16"/>
                <w:lang w:val="en-GB"/>
              </w:rPr>
              <w:t>(72.1-119.8)</w:t>
            </w:r>
          </w:p>
        </w:tc>
      </w:tr>
      <w:tr w:rsidR="00AB7CEF" w:rsidRPr="00126F8D" w14:paraId="3E65A7E2" w14:textId="77777777" w:rsidTr="00AB7CEF">
        <w:trPr>
          <w:trHeight w:val="70"/>
        </w:trPr>
        <w:tc>
          <w:tcPr>
            <w:tcW w:w="460" w:type="pct"/>
            <w:vMerge w:val="restart"/>
            <w:vAlign w:val="center"/>
            <w:hideMark/>
          </w:tcPr>
          <w:p w14:paraId="5A92E2BB" w14:textId="452264B6" w:rsidR="00AB7CEF" w:rsidRPr="00402984" w:rsidRDefault="00AB7CEF" w:rsidP="00916005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Lee [</w:t>
            </w:r>
            <w:r>
              <w:rPr>
                <w:rFonts w:ascii="Calibri" w:eastAsia="Arial Unicode MS" w:hAnsi="Calibri" w:cs="Arial Unicode MS" w:hint="eastAsia"/>
                <w:sz w:val="16"/>
                <w:szCs w:val="16"/>
                <w:lang w:val="en-GB"/>
              </w:rPr>
              <w:t>27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]</w:t>
            </w:r>
          </w:p>
        </w:tc>
        <w:tc>
          <w:tcPr>
            <w:tcW w:w="736" w:type="pct"/>
            <w:noWrap/>
            <w:vAlign w:val="center"/>
            <w:hideMark/>
          </w:tcPr>
          <w:p w14:paraId="5011035D" w14:textId="3AF43A95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Korean red ginseng</w:t>
            </w:r>
          </w:p>
        </w:tc>
        <w:tc>
          <w:tcPr>
            <w:tcW w:w="415" w:type="pct"/>
            <w:noWrap/>
            <w:vAlign w:val="center"/>
            <w:hideMark/>
          </w:tcPr>
          <w:p w14:paraId="37BAE20C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68" w:type="pct"/>
            <w:noWrap/>
            <w:vAlign w:val="center"/>
            <w:hideMark/>
          </w:tcPr>
          <w:p w14:paraId="177EC958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75FEE66B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14" w:type="pct"/>
            <w:vAlign w:val="center"/>
            <w:hideMark/>
          </w:tcPr>
          <w:p w14:paraId="4EDA9294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vAlign w:val="center"/>
            <w:hideMark/>
          </w:tcPr>
          <w:p w14:paraId="32360D69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5EAD4039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3785A4B2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3" w:type="pct"/>
            <w:noWrap/>
            <w:vAlign w:val="center"/>
            <w:hideMark/>
          </w:tcPr>
          <w:p w14:paraId="1D0C2046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71" w:type="pct"/>
            <w:noWrap/>
            <w:vAlign w:val="center"/>
            <w:hideMark/>
          </w:tcPr>
          <w:p w14:paraId="753EEE93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86" w:type="pct"/>
            <w:vAlign w:val="center"/>
          </w:tcPr>
          <w:p w14:paraId="0A5372BE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-</w:t>
            </w:r>
          </w:p>
        </w:tc>
      </w:tr>
      <w:tr w:rsidR="00AB7CEF" w:rsidRPr="00126F8D" w14:paraId="31502B06" w14:textId="77777777" w:rsidTr="00AB7CEF">
        <w:trPr>
          <w:trHeight w:val="70"/>
        </w:trPr>
        <w:tc>
          <w:tcPr>
            <w:tcW w:w="460" w:type="pct"/>
            <w:vMerge/>
            <w:vAlign w:val="center"/>
            <w:hideMark/>
          </w:tcPr>
          <w:p w14:paraId="5CE6602B" w14:textId="77777777" w:rsidR="00AB7CEF" w:rsidRPr="00402984" w:rsidRDefault="00AB7CEF" w:rsidP="003D5BA9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14:paraId="0D042E03" w14:textId="102668A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15" w:type="pct"/>
            <w:noWrap/>
            <w:vAlign w:val="center"/>
            <w:hideMark/>
          </w:tcPr>
          <w:p w14:paraId="7465DB24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68" w:type="pct"/>
            <w:noWrap/>
            <w:vAlign w:val="center"/>
            <w:hideMark/>
          </w:tcPr>
          <w:p w14:paraId="0294DACF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239AEBE0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14" w:type="pct"/>
            <w:vAlign w:val="center"/>
            <w:hideMark/>
          </w:tcPr>
          <w:p w14:paraId="0957BE75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vAlign w:val="center"/>
            <w:hideMark/>
          </w:tcPr>
          <w:p w14:paraId="06323CF7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50597485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12D7F347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3" w:type="pct"/>
            <w:noWrap/>
            <w:vAlign w:val="center"/>
            <w:hideMark/>
          </w:tcPr>
          <w:p w14:paraId="019C9FEC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71" w:type="pct"/>
            <w:noWrap/>
            <w:vAlign w:val="center"/>
            <w:hideMark/>
          </w:tcPr>
          <w:p w14:paraId="70AFCBE4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86" w:type="pct"/>
            <w:vAlign w:val="center"/>
          </w:tcPr>
          <w:p w14:paraId="232DDBA6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</w:tr>
      <w:tr w:rsidR="00AB7CEF" w:rsidRPr="00803F95" w14:paraId="1BFCEDF0" w14:textId="77777777" w:rsidTr="00AB7CEF">
        <w:trPr>
          <w:trHeight w:val="70"/>
        </w:trPr>
        <w:tc>
          <w:tcPr>
            <w:tcW w:w="460" w:type="pct"/>
            <w:vMerge w:val="restart"/>
            <w:vAlign w:val="center"/>
            <w:hideMark/>
          </w:tcPr>
          <w:p w14:paraId="1B9C46DA" w14:textId="537E7035" w:rsidR="00AB7CEF" w:rsidRPr="00402984" w:rsidRDefault="00AB7CEF" w:rsidP="00916005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Abdul [2</w:t>
            </w:r>
            <w:r>
              <w:rPr>
                <w:rFonts w:ascii="Calibri" w:eastAsia="Arial Unicode MS" w:hAnsi="Calibri" w:cs="Arial Unicode MS" w:hint="eastAsia"/>
                <w:sz w:val="16"/>
                <w:szCs w:val="16"/>
                <w:lang w:val="en-GB"/>
              </w:rPr>
              <w:t>8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]</w:t>
            </w:r>
          </w:p>
        </w:tc>
        <w:tc>
          <w:tcPr>
            <w:tcW w:w="736" w:type="pct"/>
            <w:noWrap/>
            <w:vAlign w:val="center"/>
            <w:hideMark/>
          </w:tcPr>
          <w:p w14:paraId="5556DF1A" w14:textId="35E1CE1E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Echinacea</w:t>
            </w:r>
          </w:p>
        </w:tc>
        <w:tc>
          <w:tcPr>
            <w:tcW w:w="415" w:type="pct"/>
            <w:noWrap/>
            <w:vAlign w:val="center"/>
            <w:hideMark/>
          </w:tcPr>
          <w:p w14:paraId="02416A5B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9</w:t>
            </w:r>
          </w:p>
          <w:p w14:paraId="00B9D459" w14:textId="2299C521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.4-2.4)</w:t>
            </w:r>
          </w:p>
        </w:tc>
        <w:tc>
          <w:tcPr>
            <w:tcW w:w="368" w:type="pct"/>
            <w:noWrap/>
            <w:vAlign w:val="center"/>
            <w:hideMark/>
          </w:tcPr>
          <w:p w14:paraId="002C52F1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3</w:t>
            </w:r>
          </w:p>
          <w:p w14:paraId="7413FD05" w14:textId="3F76AAC3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.1-1.43)</w:t>
            </w:r>
          </w:p>
        </w:tc>
        <w:tc>
          <w:tcPr>
            <w:tcW w:w="322" w:type="pct"/>
            <w:noWrap/>
            <w:vAlign w:val="center"/>
            <w:hideMark/>
          </w:tcPr>
          <w:p w14:paraId="4681D20F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23</w:t>
            </w:r>
          </w:p>
          <w:p w14:paraId="3DDEACD7" w14:textId="7D645BCB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16-0.30)</w:t>
            </w:r>
          </w:p>
        </w:tc>
        <w:tc>
          <w:tcPr>
            <w:tcW w:w="414" w:type="pct"/>
            <w:noWrap/>
            <w:vAlign w:val="center"/>
            <w:hideMark/>
          </w:tcPr>
          <w:p w14:paraId="0E226C7E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01</w:t>
            </w:r>
          </w:p>
          <w:p w14:paraId="22999B6F" w14:textId="59A8C70F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01-0.02)</w:t>
            </w:r>
          </w:p>
        </w:tc>
        <w:tc>
          <w:tcPr>
            <w:tcW w:w="322" w:type="pct"/>
            <w:noWrap/>
            <w:vAlign w:val="center"/>
            <w:hideMark/>
          </w:tcPr>
          <w:p w14:paraId="79ECB74E" w14:textId="14E3D079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09411E34" w14:textId="5379612C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3AE96783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36.5</w:t>
            </w:r>
          </w:p>
          <w:p w14:paraId="223075E7" w14:textId="2734D6FF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34.1-38.8)</w:t>
            </w:r>
          </w:p>
        </w:tc>
        <w:tc>
          <w:tcPr>
            <w:tcW w:w="323" w:type="pct"/>
            <w:noWrap/>
            <w:vAlign w:val="center"/>
            <w:hideMark/>
          </w:tcPr>
          <w:p w14:paraId="3128B646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289.7</w:t>
            </w:r>
          </w:p>
          <w:p w14:paraId="3827DD8F" w14:textId="01E579C5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218.2-361.1)</w:t>
            </w:r>
          </w:p>
        </w:tc>
        <w:tc>
          <w:tcPr>
            <w:tcW w:w="471" w:type="pct"/>
            <w:noWrap/>
            <w:vAlign w:val="center"/>
            <w:hideMark/>
          </w:tcPr>
          <w:p w14:paraId="5B7D21FA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49.0</w:t>
            </w:r>
          </w:p>
          <w:p w14:paraId="6C6B8B17" w14:textId="6A8D627D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40.0-57.9)</w:t>
            </w:r>
          </w:p>
        </w:tc>
        <w:tc>
          <w:tcPr>
            <w:tcW w:w="386" w:type="pct"/>
            <w:vAlign w:val="center"/>
          </w:tcPr>
          <w:p w14:paraId="188E2673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55.2</w:t>
            </w:r>
          </w:p>
          <w:p w14:paraId="74C3F0E1" w14:textId="2065B9E2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(42.8-67.6)</w:t>
            </w:r>
          </w:p>
        </w:tc>
      </w:tr>
      <w:tr w:rsidR="00AB7CEF" w:rsidRPr="00803F95" w14:paraId="2A575997" w14:textId="77777777" w:rsidTr="00AB7CEF">
        <w:trPr>
          <w:trHeight w:val="70"/>
        </w:trPr>
        <w:tc>
          <w:tcPr>
            <w:tcW w:w="460" w:type="pct"/>
            <w:vMerge/>
            <w:noWrap/>
            <w:vAlign w:val="center"/>
            <w:hideMark/>
          </w:tcPr>
          <w:p w14:paraId="5140CFF3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14:paraId="3E768D38" w14:textId="77063405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</w:p>
        </w:tc>
        <w:tc>
          <w:tcPr>
            <w:tcW w:w="415" w:type="pct"/>
            <w:noWrap/>
            <w:vAlign w:val="center"/>
            <w:hideMark/>
          </w:tcPr>
          <w:p w14:paraId="69ECF688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7</w:t>
            </w:r>
          </w:p>
          <w:p w14:paraId="6514856B" w14:textId="42BAAD7A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.1-2.2)</w:t>
            </w:r>
          </w:p>
        </w:tc>
        <w:tc>
          <w:tcPr>
            <w:tcW w:w="368" w:type="pct"/>
            <w:noWrap/>
            <w:vAlign w:val="center"/>
            <w:hideMark/>
          </w:tcPr>
          <w:p w14:paraId="0E9DF4A5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.3</w:t>
            </w:r>
          </w:p>
          <w:p w14:paraId="5F4F3F2C" w14:textId="5CBF10D1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.1-1.6)</w:t>
            </w:r>
          </w:p>
        </w:tc>
        <w:tc>
          <w:tcPr>
            <w:tcW w:w="322" w:type="pct"/>
            <w:noWrap/>
            <w:vAlign w:val="center"/>
            <w:hideMark/>
          </w:tcPr>
          <w:p w14:paraId="28F50894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21</w:t>
            </w:r>
          </w:p>
          <w:p w14:paraId="7E376B00" w14:textId="5B56E9C2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16-0.27)</w:t>
            </w:r>
          </w:p>
        </w:tc>
        <w:tc>
          <w:tcPr>
            <w:tcW w:w="414" w:type="pct"/>
            <w:vAlign w:val="center"/>
            <w:hideMark/>
          </w:tcPr>
          <w:p w14:paraId="3052A912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01</w:t>
            </w:r>
          </w:p>
          <w:p w14:paraId="2F10CE0C" w14:textId="6E2CD919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0.01-0.01)</w:t>
            </w:r>
          </w:p>
        </w:tc>
        <w:tc>
          <w:tcPr>
            <w:tcW w:w="322" w:type="pct"/>
            <w:vAlign w:val="center"/>
            <w:hideMark/>
          </w:tcPr>
          <w:p w14:paraId="32BD5D54" w14:textId="0FDAEDD5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25B2377C" w14:textId="004CA2E4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499191D0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38.6</w:t>
            </w:r>
          </w:p>
          <w:p w14:paraId="41074CF7" w14:textId="7093AA9B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34.3-43.0)</w:t>
            </w:r>
          </w:p>
        </w:tc>
        <w:tc>
          <w:tcPr>
            <w:tcW w:w="323" w:type="pct"/>
            <w:noWrap/>
            <w:vAlign w:val="center"/>
            <w:hideMark/>
          </w:tcPr>
          <w:p w14:paraId="6C04F88A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267.3</w:t>
            </w:r>
          </w:p>
          <w:p w14:paraId="50206D0E" w14:textId="15BFA645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198.4-336.3)</w:t>
            </w:r>
          </w:p>
        </w:tc>
        <w:tc>
          <w:tcPr>
            <w:tcW w:w="471" w:type="pct"/>
            <w:noWrap/>
            <w:vAlign w:val="center"/>
            <w:hideMark/>
          </w:tcPr>
          <w:p w14:paraId="745A5A56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53.9</w:t>
            </w:r>
          </w:p>
          <w:p w14:paraId="07049D50" w14:textId="49489B10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(42.9-64.8)</w:t>
            </w:r>
          </w:p>
        </w:tc>
        <w:tc>
          <w:tcPr>
            <w:tcW w:w="386" w:type="pct"/>
            <w:vAlign w:val="center"/>
          </w:tcPr>
          <w:p w14:paraId="38E31C3C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52.7</w:t>
            </w:r>
          </w:p>
          <w:p w14:paraId="5713B6C4" w14:textId="7BBF0342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(38.3-67.2)</w:t>
            </w:r>
          </w:p>
        </w:tc>
      </w:tr>
      <w:tr w:rsidR="00AB7CEF" w:rsidRPr="00803F95" w14:paraId="7053869B" w14:textId="77777777" w:rsidTr="00AB7CEF">
        <w:trPr>
          <w:trHeight w:val="70"/>
        </w:trPr>
        <w:tc>
          <w:tcPr>
            <w:tcW w:w="460" w:type="pct"/>
            <w:vMerge w:val="restart"/>
            <w:vAlign w:val="center"/>
            <w:hideMark/>
          </w:tcPr>
          <w:p w14:paraId="7414CE45" w14:textId="34A39625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Zhou [2</w:t>
            </w:r>
            <w:r>
              <w:rPr>
                <w:rFonts w:ascii="Calibri" w:eastAsia="Arial Unicode MS" w:hAnsi="Calibri" w:cs="Arial Unicode MS" w:hint="eastAsia"/>
                <w:sz w:val="16"/>
                <w:szCs w:val="16"/>
                <w:lang w:val="en-GB"/>
              </w:rPr>
              <w:t>9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]</w:t>
            </w:r>
          </w:p>
        </w:tc>
        <w:tc>
          <w:tcPr>
            <w:tcW w:w="736" w:type="pct"/>
            <w:noWrap/>
            <w:vAlign w:val="center"/>
            <w:hideMark/>
          </w:tcPr>
          <w:p w14:paraId="5D3A13CB" w14:textId="3887FE9A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Ginkgo</w:t>
            </w:r>
          </w:p>
        </w:tc>
        <w:tc>
          <w:tcPr>
            <w:tcW w:w="415" w:type="pct"/>
            <w:noWrap/>
            <w:vAlign w:val="center"/>
            <w:hideMark/>
          </w:tcPr>
          <w:p w14:paraId="18162DC9" w14:textId="16D7F9E9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</w:t>
            </w:r>
          </w:p>
        </w:tc>
        <w:tc>
          <w:tcPr>
            <w:tcW w:w="368" w:type="pct"/>
            <w:noWrap/>
            <w:vAlign w:val="center"/>
            <w:hideMark/>
          </w:tcPr>
          <w:p w14:paraId="25E74619" w14:textId="0CD6C4EC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0.7±0.1</w:t>
            </w:r>
          </w:p>
        </w:tc>
        <w:tc>
          <w:tcPr>
            <w:tcW w:w="322" w:type="pct"/>
            <w:noWrap/>
            <w:vAlign w:val="center"/>
            <w:hideMark/>
          </w:tcPr>
          <w:p w14:paraId="3478EAE6" w14:textId="26EE7980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5.2±4.3 (L)</w:t>
            </w:r>
          </w:p>
        </w:tc>
        <w:tc>
          <w:tcPr>
            <w:tcW w:w="414" w:type="pct"/>
            <w:vAlign w:val="center"/>
            <w:hideMark/>
          </w:tcPr>
          <w:p w14:paraId="1DD84DC7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vAlign w:val="center"/>
            <w:hideMark/>
          </w:tcPr>
          <w:p w14:paraId="0E2C8511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5CF99260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6D71455D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76.6±28.4</w:t>
            </w:r>
          </w:p>
        </w:tc>
        <w:tc>
          <w:tcPr>
            <w:tcW w:w="323" w:type="pct"/>
            <w:noWrap/>
            <w:vAlign w:val="center"/>
            <w:hideMark/>
          </w:tcPr>
          <w:p w14:paraId="2D7EEE7B" w14:textId="04FD397B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150±30</w:t>
            </w:r>
          </w:p>
        </w:tc>
        <w:tc>
          <w:tcPr>
            <w:tcW w:w="471" w:type="pct"/>
            <w:noWrap/>
            <w:vAlign w:val="center"/>
            <w:hideMark/>
          </w:tcPr>
          <w:p w14:paraId="798FBB86" w14:textId="63A5C0D6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  <w:t>36.4±5.5</w:t>
            </w:r>
          </w:p>
        </w:tc>
        <w:tc>
          <w:tcPr>
            <w:tcW w:w="386" w:type="pct"/>
            <w:vAlign w:val="center"/>
          </w:tcPr>
          <w:p w14:paraId="1A19F187" w14:textId="023DCF4A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275.5±28.3</w:t>
            </w:r>
          </w:p>
        </w:tc>
      </w:tr>
      <w:tr w:rsidR="00AB7CEF" w:rsidRPr="00803F95" w14:paraId="7077BA33" w14:textId="77777777" w:rsidTr="00AB7CEF">
        <w:trPr>
          <w:trHeight w:val="70"/>
        </w:trPr>
        <w:tc>
          <w:tcPr>
            <w:tcW w:w="460" w:type="pct"/>
            <w:vMerge/>
            <w:vAlign w:val="center"/>
            <w:hideMark/>
          </w:tcPr>
          <w:p w14:paraId="4F5FDBD9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noWrap/>
            <w:vAlign w:val="center"/>
            <w:hideMark/>
          </w:tcPr>
          <w:p w14:paraId="2B81F145" w14:textId="1503769A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Warfarin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+</w:t>
            </w:r>
            <w:r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 xml:space="preserve"> </w:t>
            </w: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415" w:type="pct"/>
            <w:noWrap/>
            <w:vAlign w:val="center"/>
            <w:hideMark/>
          </w:tcPr>
          <w:p w14:paraId="3311AAF3" w14:textId="1D2BAC72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  <w:t>0.725</w:t>
            </w:r>
          </w:p>
        </w:tc>
        <w:tc>
          <w:tcPr>
            <w:tcW w:w="368" w:type="pct"/>
            <w:noWrap/>
            <w:vAlign w:val="center"/>
            <w:hideMark/>
          </w:tcPr>
          <w:p w14:paraId="47D7FFAC" w14:textId="478678D8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  <w:t>0.6±0.1</w:t>
            </w:r>
          </w:p>
        </w:tc>
        <w:tc>
          <w:tcPr>
            <w:tcW w:w="322" w:type="pct"/>
            <w:noWrap/>
            <w:vAlign w:val="center"/>
            <w:hideMark/>
          </w:tcPr>
          <w:p w14:paraId="447849B1" w14:textId="732AAEF2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  <w:t>12.7±3.3 (L)</w:t>
            </w:r>
          </w:p>
        </w:tc>
        <w:tc>
          <w:tcPr>
            <w:tcW w:w="414" w:type="pct"/>
            <w:vAlign w:val="center"/>
            <w:hideMark/>
          </w:tcPr>
          <w:p w14:paraId="55AFEDD5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  <w:t>-</w:t>
            </w:r>
          </w:p>
        </w:tc>
        <w:tc>
          <w:tcPr>
            <w:tcW w:w="322" w:type="pct"/>
            <w:vAlign w:val="center"/>
            <w:hideMark/>
          </w:tcPr>
          <w:p w14:paraId="5943D8BF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  <w:t>-</w:t>
            </w:r>
          </w:p>
        </w:tc>
        <w:tc>
          <w:tcPr>
            <w:tcW w:w="461" w:type="pct"/>
            <w:noWrap/>
            <w:vAlign w:val="center"/>
            <w:hideMark/>
          </w:tcPr>
          <w:p w14:paraId="1ADF0575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  <w:t>-</w:t>
            </w:r>
          </w:p>
        </w:tc>
        <w:tc>
          <w:tcPr>
            <w:tcW w:w="322" w:type="pct"/>
            <w:noWrap/>
            <w:vAlign w:val="center"/>
            <w:hideMark/>
          </w:tcPr>
          <w:p w14:paraId="78E12CD2" w14:textId="77777777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  <w:t>29.2±5.2</w:t>
            </w:r>
          </w:p>
        </w:tc>
        <w:tc>
          <w:tcPr>
            <w:tcW w:w="323" w:type="pct"/>
            <w:noWrap/>
            <w:vAlign w:val="center"/>
            <w:hideMark/>
          </w:tcPr>
          <w:p w14:paraId="718173E4" w14:textId="0192D73D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  <w:t>170±20</w:t>
            </w:r>
          </w:p>
        </w:tc>
        <w:tc>
          <w:tcPr>
            <w:tcW w:w="471" w:type="pct"/>
            <w:noWrap/>
            <w:vAlign w:val="center"/>
            <w:hideMark/>
          </w:tcPr>
          <w:p w14:paraId="0E47D88F" w14:textId="68E3C4AE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</w:pPr>
            <w:r w:rsidRPr="00402984">
              <w:rPr>
                <w:rFonts w:ascii="Calibri" w:eastAsia="Arial Unicode MS" w:hAnsi="Calibri" w:cs="Arial Unicode MS"/>
                <w:sz w:val="16"/>
                <w:szCs w:val="16"/>
                <w:lang w:val="pt-BR"/>
              </w:rPr>
              <w:t>32.4±5.2</w:t>
            </w:r>
          </w:p>
        </w:tc>
        <w:tc>
          <w:tcPr>
            <w:tcW w:w="386" w:type="pct"/>
            <w:vAlign w:val="center"/>
          </w:tcPr>
          <w:p w14:paraId="754B9A9F" w14:textId="569DE3C1" w:rsidR="00AB7CEF" w:rsidRPr="00402984" w:rsidRDefault="00AB7CEF" w:rsidP="00402984">
            <w:pPr>
              <w:jc w:val="center"/>
              <w:rPr>
                <w:rFonts w:ascii="Calibri" w:eastAsia="Arial Unicode MS" w:hAnsi="Calibri" w:cs="Arial Unicode MS"/>
                <w:sz w:val="16"/>
                <w:szCs w:val="16"/>
                <w:lang w:val="en-GB"/>
              </w:rPr>
            </w:pPr>
            <w:r w:rsidRPr="00402984">
              <w:rPr>
                <w:rFonts w:ascii="Calibri" w:eastAsia="Arial Unicode MS" w:hAnsi="Calibri" w:cs="Arial Unicode MS"/>
                <w:kern w:val="0"/>
                <w:sz w:val="16"/>
                <w:szCs w:val="16"/>
                <w:lang w:val="en-GB"/>
              </w:rPr>
              <w:t>255.1±34.2</w:t>
            </w:r>
          </w:p>
        </w:tc>
      </w:tr>
    </w:tbl>
    <w:p w14:paraId="64BAEEF9" w14:textId="25FF981D" w:rsidR="00EA6E19" w:rsidRPr="002E7506" w:rsidRDefault="007853DC" w:rsidP="008B2550">
      <w:pPr>
        <w:spacing w:line="360" w:lineRule="auto"/>
        <w:rPr>
          <w:rFonts w:ascii="Calibri" w:eastAsia="Arial Unicode MS" w:hAnsi="Calibri" w:cs="Arial Unicode MS"/>
          <w:sz w:val="16"/>
          <w:szCs w:val="16"/>
          <w:lang w:val="en-GB"/>
        </w:rPr>
      </w:pPr>
      <w:r>
        <w:rPr>
          <w:rFonts w:ascii="Calibri" w:eastAsia="Arial Unicode MS" w:hAnsi="Calibri" w:cs="Arial Unicode MS"/>
          <w:sz w:val="16"/>
          <w:szCs w:val="16"/>
          <w:lang w:val="en-GB"/>
        </w:rPr>
        <w:t xml:space="preserve">The variables are presented </w:t>
      </w:r>
      <w:proofErr w:type="spellStart"/>
      <w:r>
        <w:rPr>
          <w:rFonts w:ascii="Calibri" w:eastAsia="Arial Unicode MS" w:hAnsi="Calibri" w:cs="Arial Unicode MS"/>
          <w:sz w:val="16"/>
          <w:szCs w:val="16"/>
          <w:lang w:val="en-GB"/>
        </w:rPr>
        <w:t>Mean</w:t>
      </w:r>
      <w:r w:rsidRPr="00402984">
        <w:rPr>
          <w:rFonts w:ascii="Calibri" w:eastAsia="Arial Unicode MS" w:hAnsi="Calibri" w:cs="Arial Unicode MS"/>
          <w:sz w:val="16"/>
          <w:szCs w:val="16"/>
          <w:lang w:val="en-GB"/>
        </w:rPr>
        <w:t>±</w:t>
      </w:r>
      <w:r>
        <w:rPr>
          <w:rFonts w:ascii="Calibri" w:eastAsia="Arial Unicode MS" w:hAnsi="Calibri" w:cs="Arial Unicode MS"/>
          <w:sz w:val="16"/>
          <w:szCs w:val="16"/>
          <w:lang w:val="en-GB"/>
        </w:rPr>
        <w:t>Standard</w:t>
      </w:r>
      <w:proofErr w:type="spellEnd"/>
      <w:r>
        <w:rPr>
          <w:rFonts w:ascii="Calibri" w:eastAsia="Arial Unicode MS" w:hAnsi="Calibri" w:cs="Arial Unicode MS"/>
          <w:sz w:val="16"/>
          <w:szCs w:val="16"/>
          <w:lang w:val="en-GB"/>
        </w:rPr>
        <w:t xml:space="preserve"> deviation (95% Confidence interval); 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 xml:space="preserve">Abbreviations: </w:t>
      </w:r>
      <w:r w:rsidR="00B6304C" w:rsidRPr="002E7506">
        <w:rPr>
          <w:rFonts w:ascii="Calibri" w:eastAsia="Arial Unicode MS" w:hAnsi="Calibri" w:cs="Arial Unicode MS"/>
          <w:sz w:val="16"/>
          <w:szCs w:val="16"/>
          <w:lang w:val="en-GB"/>
        </w:rPr>
        <w:t>PK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B6304C" w:rsidRPr="002E7506">
        <w:rPr>
          <w:rFonts w:ascii="Calibri" w:eastAsia="Arial Unicode MS" w:hAnsi="Calibri" w:cs="Arial Unicode MS"/>
          <w:sz w:val="16"/>
          <w:szCs w:val="16"/>
          <w:lang w:val="en-GB"/>
        </w:rPr>
        <w:t xml:space="preserve"> pharmacokinetics; PD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B6304C" w:rsidRPr="002E7506">
        <w:rPr>
          <w:rFonts w:ascii="Calibri" w:eastAsia="Arial Unicode MS" w:hAnsi="Calibri" w:cs="Arial Unicode MS"/>
          <w:sz w:val="16"/>
          <w:szCs w:val="16"/>
          <w:lang w:val="en-GB"/>
        </w:rPr>
        <w:t xml:space="preserve"> pharmacodynamics; </w:t>
      </w:r>
      <w:proofErr w:type="spellStart"/>
      <w:r w:rsidR="002E7506">
        <w:rPr>
          <w:rFonts w:ascii="Calibri" w:eastAsia="Arial Unicode MS" w:hAnsi="Calibri" w:cs="Arial Unicode MS"/>
          <w:sz w:val="16"/>
          <w:szCs w:val="16"/>
          <w:lang w:val="en-GB"/>
        </w:rPr>
        <w:t>T</w:t>
      </w:r>
      <w:r w:rsidR="00497506" w:rsidRPr="002E7506">
        <w:rPr>
          <w:rFonts w:ascii="Calibri" w:eastAsia="Arial Unicode MS" w:hAnsi="Calibri" w:cs="Arial Unicode MS"/>
          <w:bCs/>
          <w:kern w:val="0"/>
          <w:sz w:val="16"/>
          <w:szCs w:val="16"/>
          <w:vertAlign w:val="subscript"/>
          <w:lang w:val="en-GB"/>
        </w:rPr>
        <w:t>max</w:t>
      </w:r>
      <w:proofErr w:type="spellEnd"/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497506" w:rsidRPr="002E7506">
        <w:rPr>
          <w:rFonts w:ascii="Calibri" w:eastAsia="Arial Unicode MS" w:hAnsi="Calibri" w:cs="Arial Unicode MS"/>
          <w:bCs/>
          <w:kern w:val="0"/>
          <w:sz w:val="16"/>
          <w:szCs w:val="16"/>
          <w:lang w:val="en-GB"/>
        </w:rPr>
        <w:t xml:space="preserve"> </w:t>
      </w:r>
      <w:r w:rsidR="00497506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>time</w:t>
      </w:r>
      <w:r w:rsidR="00616443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 to maximum plasma concentration</w:t>
      </w:r>
      <w:r w:rsidR="00497506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>;</w:t>
      </w:r>
      <w:r w:rsidR="00497506" w:rsidRPr="002E7506">
        <w:rPr>
          <w:rFonts w:ascii="Calibri" w:eastAsia="Arial Unicode MS" w:hAnsi="Calibri" w:cs="Arial Unicode MS"/>
          <w:sz w:val="16"/>
          <w:szCs w:val="16"/>
          <w:lang w:val="en-GB"/>
        </w:rPr>
        <w:t xml:space="preserve"> </w:t>
      </w:r>
      <w:proofErr w:type="spellStart"/>
      <w:r w:rsidR="00497506" w:rsidRPr="002E7506">
        <w:rPr>
          <w:rFonts w:ascii="Calibri" w:eastAsia="Arial Unicode MS" w:hAnsi="Calibri" w:cs="Arial Unicode MS"/>
          <w:sz w:val="16"/>
          <w:szCs w:val="16"/>
          <w:lang w:val="en-GB"/>
        </w:rPr>
        <w:t>C</w:t>
      </w:r>
      <w:r w:rsidR="00497506" w:rsidRPr="002E7506">
        <w:rPr>
          <w:rFonts w:ascii="Calibri" w:eastAsia="Arial Unicode MS" w:hAnsi="Calibri" w:cs="Arial Unicode MS"/>
          <w:sz w:val="16"/>
          <w:szCs w:val="16"/>
          <w:vertAlign w:val="subscript"/>
          <w:lang w:val="en-GB"/>
        </w:rPr>
        <w:t>max</w:t>
      </w:r>
      <w:proofErr w:type="spellEnd"/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616443" w:rsidRPr="002E7506">
        <w:rPr>
          <w:rFonts w:ascii="Calibri" w:eastAsia="Arial Unicode MS" w:hAnsi="Calibri" w:cs="Arial Unicode MS"/>
          <w:sz w:val="16"/>
          <w:szCs w:val="16"/>
          <w:lang w:val="en-GB"/>
        </w:rPr>
        <w:t xml:space="preserve"> </w:t>
      </w:r>
      <w:r w:rsidR="00497506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maximum </w:t>
      </w:r>
      <w:r w:rsidR="00616443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plasma </w:t>
      </w:r>
      <w:r w:rsidR="00497506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concentration; 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>V/F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 volume of distribution; FU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 fraction unbound; </w:t>
      </w:r>
      <w:r w:rsidR="00803F95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>CYP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803F95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 cytochrome p450 gene; 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>CYP2C9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 cytochrome p4502C9</w:t>
      </w:r>
      <w:r w:rsidR="00803F95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 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>gene; VKORC1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 vitamin K epoxide reductase subunit 1; t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vertAlign w:val="subscript"/>
          <w:lang w:val="en-GB"/>
        </w:rPr>
        <w:t>1/2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 elimination half-life; </w:t>
      </w:r>
      <w:r w:rsidR="00616443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>CL/F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616443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 apparent clearance</w:t>
      </w:r>
      <w:r w:rsidR="0044309D">
        <w:rPr>
          <w:rFonts w:ascii="Calibri" w:eastAsia="Arial Unicode MS" w:hAnsi="Calibri" w:cs="Arial Unicode MS" w:hint="eastAsia"/>
          <w:kern w:val="0"/>
          <w:sz w:val="16"/>
          <w:szCs w:val="16"/>
          <w:lang w:val="en-GB"/>
        </w:rPr>
        <w:t>;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 AUC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 area under plasma concentration-time curve; AUC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vertAlign w:val="subscript"/>
          <w:lang w:val="en-GB"/>
        </w:rPr>
        <w:t xml:space="preserve">0-168 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>of INR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3040AE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 The area und</w:t>
      </w:r>
      <w:r w:rsidR="008B2550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>er the INR-time curve until 168h</w:t>
      </w:r>
      <w:r w:rsidR="00803F95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>; EC</w:t>
      </w:r>
      <w:r w:rsidR="00803F95" w:rsidRPr="002E7506">
        <w:rPr>
          <w:rFonts w:ascii="Calibri" w:eastAsia="Arial Unicode MS" w:hAnsi="Calibri" w:cs="Arial Unicode MS"/>
          <w:kern w:val="0"/>
          <w:sz w:val="16"/>
          <w:szCs w:val="16"/>
          <w:vertAlign w:val="subscript"/>
          <w:lang w:val="en-GB"/>
        </w:rPr>
        <w:t>50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803F95" w:rsidRPr="002E7506">
        <w:rPr>
          <w:rFonts w:ascii="Calibri" w:eastAsia="Arial Unicode MS" w:hAnsi="Calibri" w:cs="Arial Unicode MS"/>
          <w:kern w:val="0"/>
          <w:sz w:val="16"/>
          <w:szCs w:val="16"/>
          <w:lang w:val="en-GB"/>
        </w:rPr>
        <w:t xml:space="preserve"> </w:t>
      </w:r>
      <w:r w:rsidR="00803F95" w:rsidRPr="002E7506">
        <w:rPr>
          <w:rStyle w:val="apple-converted-space"/>
          <w:rFonts w:ascii="Calibri" w:hAnsi="Calibri" w:cs="Arial"/>
          <w:sz w:val="16"/>
          <w:szCs w:val="16"/>
          <w:shd w:val="clear" w:color="auto" w:fill="FFFFFF"/>
        </w:rPr>
        <w:t> </w:t>
      </w:r>
      <w:r w:rsidR="00803F95" w:rsidRPr="002E7506">
        <w:rPr>
          <w:rFonts w:ascii="Calibri" w:hAnsi="Calibri" w:cs="Arial"/>
          <w:sz w:val="16"/>
          <w:szCs w:val="16"/>
          <w:shd w:val="clear" w:color="auto" w:fill="FFFFFF"/>
        </w:rPr>
        <w:t>half maximal effective concentration</w:t>
      </w:r>
      <w:r w:rsidR="005121FB" w:rsidRPr="002E7506">
        <w:rPr>
          <w:rFonts w:ascii="Calibri" w:hAnsi="Calibri" w:cs="Arial"/>
          <w:sz w:val="16"/>
          <w:szCs w:val="16"/>
          <w:shd w:val="clear" w:color="auto" w:fill="FFFFFF"/>
        </w:rPr>
        <w:t>; h</w:t>
      </w:r>
      <w:r w:rsidR="0044309D">
        <w:rPr>
          <w:rFonts w:ascii="Calibri" w:eastAsia="Arial Unicode MS" w:hAnsi="Calibri" w:cs="Arial Unicode MS" w:hint="eastAsia"/>
          <w:sz w:val="16"/>
          <w:szCs w:val="16"/>
          <w:lang w:val="en-GB"/>
        </w:rPr>
        <w:t>,</w:t>
      </w:r>
      <w:r w:rsidR="005121FB" w:rsidRPr="002E7506">
        <w:rPr>
          <w:rFonts w:ascii="Calibri" w:hAnsi="Calibri" w:cs="Arial"/>
          <w:sz w:val="16"/>
          <w:szCs w:val="16"/>
          <w:shd w:val="clear" w:color="auto" w:fill="FFFFFF"/>
        </w:rPr>
        <w:t xml:space="preserve"> hours</w:t>
      </w:r>
      <w:r w:rsidR="0044309D">
        <w:rPr>
          <w:rFonts w:ascii="Calibri" w:hAnsi="Calibri" w:cs="Arial" w:hint="eastAsia"/>
          <w:sz w:val="16"/>
          <w:szCs w:val="16"/>
          <w:shd w:val="clear" w:color="auto" w:fill="FFFFFF"/>
        </w:rPr>
        <w:t>.</w:t>
      </w:r>
    </w:p>
    <w:sectPr w:rsidR="00EA6E19" w:rsidRPr="002E7506" w:rsidSect="002E7506">
      <w:footerReference w:type="default" r:id="rId9"/>
      <w:pgSz w:w="16838" w:h="11906" w:orient="landscape"/>
      <w:pgMar w:top="454" w:right="720" w:bottom="454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BCC691" w14:textId="77777777" w:rsidR="007B355F" w:rsidRDefault="007B355F" w:rsidP="001F21F0">
      <w:pPr>
        <w:spacing w:after="0" w:line="240" w:lineRule="auto"/>
      </w:pPr>
      <w:r>
        <w:separator/>
      </w:r>
    </w:p>
  </w:endnote>
  <w:endnote w:type="continuationSeparator" w:id="0">
    <w:p w14:paraId="29CB3412" w14:textId="77777777" w:rsidR="007B355F" w:rsidRDefault="007B355F" w:rsidP="001F2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함초롬돋움">
    <w:panose1 w:val="02030504000101010101"/>
    <w:charset w:val="81"/>
    <w:family w:val="moder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258D40" w14:textId="77777777" w:rsidR="008B2623" w:rsidRDefault="008B2623">
    <w:pPr>
      <w:pStyle w:val="a8"/>
      <w:jc w:val="center"/>
    </w:pPr>
  </w:p>
  <w:p w14:paraId="6BA8BB65" w14:textId="77777777" w:rsidR="008B2623" w:rsidRDefault="008B2623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DF7705" w14:textId="77777777" w:rsidR="007B355F" w:rsidRDefault="007B355F" w:rsidP="001F21F0">
      <w:pPr>
        <w:spacing w:after="0" w:line="240" w:lineRule="auto"/>
      </w:pPr>
      <w:r>
        <w:separator/>
      </w:r>
    </w:p>
  </w:footnote>
  <w:footnote w:type="continuationSeparator" w:id="0">
    <w:p w14:paraId="1515EBF2" w14:textId="77777777" w:rsidR="007B355F" w:rsidRDefault="007B355F" w:rsidP="001F21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C586C"/>
    <w:multiLevelType w:val="hybridMultilevel"/>
    <w:tmpl w:val="4294AAA8"/>
    <w:lvl w:ilvl="0" w:tplc="04090001">
      <w:start w:val="1"/>
      <w:numFmt w:val="bullet"/>
      <w:lvlText w:val=""/>
      <w:lvlJc w:val="left"/>
      <w:pPr>
        <w:ind w:left="91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0" w:hanging="400"/>
      </w:pPr>
      <w:rPr>
        <w:rFonts w:ascii="Wingdings" w:hAnsi="Wingdings" w:hint="default"/>
      </w:rPr>
    </w:lvl>
  </w:abstractNum>
  <w:abstractNum w:abstractNumId="1">
    <w:nsid w:val="2B5F1186"/>
    <w:multiLevelType w:val="hybridMultilevel"/>
    <w:tmpl w:val="FA32ECD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textFit" w:percent="178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tetwppyftweneadpy5ssfwzt50wpdrd2wt&quot;&gt;My EndNote Library- hdi&lt;record-ids&gt;&lt;item&gt;2&lt;/item&gt;&lt;item&gt;4&lt;/item&gt;&lt;item&gt;5&lt;/item&gt;&lt;item&gt;6&lt;/item&gt;&lt;item&gt;7&lt;/item&gt;&lt;item&gt;8&lt;/item&gt;&lt;item&gt;9&lt;/item&gt;&lt;item&gt;12&lt;/item&gt;&lt;item&gt;13&lt;/item&gt;&lt;item&gt;14&lt;/item&gt;&lt;item&gt;18&lt;/item&gt;&lt;item&gt;19&lt;/item&gt;&lt;item&gt;20&lt;/item&gt;&lt;item&gt;24&lt;/item&gt;&lt;item&gt;25&lt;/item&gt;&lt;item&gt;28&lt;/item&gt;&lt;item&gt;31&lt;/item&gt;&lt;item&gt;33&lt;/item&gt;&lt;item&gt;37&lt;/item&gt;&lt;item&gt;42&lt;/item&gt;&lt;item&gt;43&lt;/item&gt;&lt;item&gt;50&lt;/item&gt;&lt;item&gt;53&lt;/item&gt;&lt;item&gt;58&lt;/item&gt;&lt;item&gt;59&lt;/item&gt;&lt;item&gt;73&lt;/item&gt;&lt;/record-ids&gt;&lt;/item&gt;&lt;/Libraries&gt;"/>
  </w:docVars>
  <w:rsids>
    <w:rsidRoot w:val="00EB14F8"/>
    <w:rsid w:val="000010CD"/>
    <w:rsid w:val="0000210A"/>
    <w:rsid w:val="00002B25"/>
    <w:rsid w:val="00005BCC"/>
    <w:rsid w:val="00014985"/>
    <w:rsid w:val="000178C9"/>
    <w:rsid w:val="00021421"/>
    <w:rsid w:val="000216EC"/>
    <w:rsid w:val="000219BB"/>
    <w:rsid w:val="00021AAB"/>
    <w:rsid w:val="00022BD7"/>
    <w:rsid w:val="00024F45"/>
    <w:rsid w:val="00031322"/>
    <w:rsid w:val="00032D26"/>
    <w:rsid w:val="00034560"/>
    <w:rsid w:val="0003790E"/>
    <w:rsid w:val="00040E87"/>
    <w:rsid w:val="00045970"/>
    <w:rsid w:val="00046236"/>
    <w:rsid w:val="00051821"/>
    <w:rsid w:val="00053F82"/>
    <w:rsid w:val="00055772"/>
    <w:rsid w:val="0006291E"/>
    <w:rsid w:val="00065DAF"/>
    <w:rsid w:val="0006616C"/>
    <w:rsid w:val="000663B5"/>
    <w:rsid w:val="0006699B"/>
    <w:rsid w:val="0007134B"/>
    <w:rsid w:val="00071C56"/>
    <w:rsid w:val="00071CAE"/>
    <w:rsid w:val="00076D50"/>
    <w:rsid w:val="00080117"/>
    <w:rsid w:val="00090C64"/>
    <w:rsid w:val="00092271"/>
    <w:rsid w:val="00093B69"/>
    <w:rsid w:val="00095384"/>
    <w:rsid w:val="00096818"/>
    <w:rsid w:val="00097019"/>
    <w:rsid w:val="000A1D81"/>
    <w:rsid w:val="000A7D9D"/>
    <w:rsid w:val="000B088F"/>
    <w:rsid w:val="000B2E39"/>
    <w:rsid w:val="000B3FC6"/>
    <w:rsid w:val="000B7B9D"/>
    <w:rsid w:val="000C01B5"/>
    <w:rsid w:val="000C33DF"/>
    <w:rsid w:val="000C6B14"/>
    <w:rsid w:val="000D00C0"/>
    <w:rsid w:val="000E02A2"/>
    <w:rsid w:val="000F2C79"/>
    <w:rsid w:val="000F302F"/>
    <w:rsid w:val="000F3665"/>
    <w:rsid w:val="000F37E5"/>
    <w:rsid w:val="0010181A"/>
    <w:rsid w:val="0011086E"/>
    <w:rsid w:val="00112652"/>
    <w:rsid w:val="0011414C"/>
    <w:rsid w:val="00116E7E"/>
    <w:rsid w:val="00117B07"/>
    <w:rsid w:val="00120F38"/>
    <w:rsid w:val="0012195B"/>
    <w:rsid w:val="00123F29"/>
    <w:rsid w:val="00126F8D"/>
    <w:rsid w:val="001279DF"/>
    <w:rsid w:val="00143644"/>
    <w:rsid w:val="00152E1A"/>
    <w:rsid w:val="0015564E"/>
    <w:rsid w:val="0015662B"/>
    <w:rsid w:val="001668C8"/>
    <w:rsid w:val="001751FA"/>
    <w:rsid w:val="001831E1"/>
    <w:rsid w:val="00183217"/>
    <w:rsid w:val="001871BB"/>
    <w:rsid w:val="00192293"/>
    <w:rsid w:val="00196805"/>
    <w:rsid w:val="001A20E2"/>
    <w:rsid w:val="001B18EF"/>
    <w:rsid w:val="001B401F"/>
    <w:rsid w:val="001B4FE0"/>
    <w:rsid w:val="001B6AEC"/>
    <w:rsid w:val="001C050D"/>
    <w:rsid w:val="001C0F2E"/>
    <w:rsid w:val="001C191C"/>
    <w:rsid w:val="001C2340"/>
    <w:rsid w:val="001D33CB"/>
    <w:rsid w:val="001D4BDA"/>
    <w:rsid w:val="001D6686"/>
    <w:rsid w:val="001D7F0D"/>
    <w:rsid w:val="001E01EF"/>
    <w:rsid w:val="001E07DF"/>
    <w:rsid w:val="001E1672"/>
    <w:rsid w:val="001E1D9D"/>
    <w:rsid w:val="001E466A"/>
    <w:rsid w:val="001E637C"/>
    <w:rsid w:val="001F21F0"/>
    <w:rsid w:val="001F7CF1"/>
    <w:rsid w:val="00200A3D"/>
    <w:rsid w:val="00204CC4"/>
    <w:rsid w:val="00207426"/>
    <w:rsid w:val="002076B9"/>
    <w:rsid w:val="00207760"/>
    <w:rsid w:val="00211032"/>
    <w:rsid w:val="002119D0"/>
    <w:rsid w:val="00214000"/>
    <w:rsid w:val="0021464E"/>
    <w:rsid w:val="00214AF7"/>
    <w:rsid w:val="00216794"/>
    <w:rsid w:val="00221F27"/>
    <w:rsid w:val="00221F30"/>
    <w:rsid w:val="002246E2"/>
    <w:rsid w:val="00227D57"/>
    <w:rsid w:val="00230F3F"/>
    <w:rsid w:val="00233ADC"/>
    <w:rsid w:val="00234D0F"/>
    <w:rsid w:val="00236AA7"/>
    <w:rsid w:val="0023755F"/>
    <w:rsid w:val="00240B61"/>
    <w:rsid w:val="00244269"/>
    <w:rsid w:val="00253716"/>
    <w:rsid w:val="0027117B"/>
    <w:rsid w:val="00272C32"/>
    <w:rsid w:val="002825C2"/>
    <w:rsid w:val="002831D2"/>
    <w:rsid w:val="002857B2"/>
    <w:rsid w:val="002860C2"/>
    <w:rsid w:val="00290A00"/>
    <w:rsid w:val="00290BAA"/>
    <w:rsid w:val="0029124E"/>
    <w:rsid w:val="00291819"/>
    <w:rsid w:val="002922BA"/>
    <w:rsid w:val="00292429"/>
    <w:rsid w:val="00293885"/>
    <w:rsid w:val="0029435B"/>
    <w:rsid w:val="00294EA6"/>
    <w:rsid w:val="00295FF0"/>
    <w:rsid w:val="002B0CAA"/>
    <w:rsid w:val="002B19FD"/>
    <w:rsid w:val="002B673F"/>
    <w:rsid w:val="002B6F3F"/>
    <w:rsid w:val="002C44EB"/>
    <w:rsid w:val="002C5ECC"/>
    <w:rsid w:val="002D10CF"/>
    <w:rsid w:val="002E5B37"/>
    <w:rsid w:val="002E7506"/>
    <w:rsid w:val="002F153B"/>
    <w:rsid w:val="002F3A85"/>
    <w:rsid w:val="003000A2"/>
    <w:rsid w:val="003008AE"/>
    <w:rsid w:val="003040AE"/>
    <w:rsid w:val="003132BE"/>
    <w:rsid w:val="00313780"/>
    <w:rsid w:val="003250D2"/>
    <w:rsid w:val="00326CDD"/>
    <w:rsid w:val="00333683"/>
    <w:rsid w:val="00336CBD"/>
    <w:rsid w:val="00337FBF"/>
    <w:rsid w:val="003415A0"/>
    <w:rsid w:val="00350860"/>
    <w:rsid w:val="003530A9"/>
    <w:rsid w:val="00353588"/>
    <w:rsid w:val="003628AF"/>
    <w:rsid w:val="00363DCB"/>
    <w:rsid w:val="0036531C"/>
    <w:rsid w:val="00366C63"/>
    <w:rsid w:val="0036795A"/>
    <w:rsid w:val="003712F5"/>
    <w:rsid w:val="00375710"/>
    <w:rsid w:val="00375BD1"/>
    <w:rsid w:val="0037635A"/>
    <w:rsid w:val="00384B15"/>
    <w:rsid w:val="00384B4D"/>
    <w:rsid w:val="00391DF6"/>
    <w:rsid w:val="00393B0B"/>
    <w:rsid w:val="0039598E"/>
    <w:rsid w:val="00395DC7"/>
    <w:rsid w:val="003A4135"/>
    <w:rsid w:val="003C0BA5"/>
    <w:rsid w:val="003C7C2F"/>
    <w:rsid w:val="003C7C4E"/>
    <w:rsid w:val="003D04C4"/>
    <w:rsid w:val="003D0542"/>
    <w:rsid w:val="003D2CAD"/>
    <w:rsid w:val="003D6923"/>
    <w:rsid w:val="003D6D76"/>
    <w:rsid w:val="003E1290"/>
    <w:rsid w:val="003F2990"/>
    <w:rsid w:val="003F5170"/>
    <w:rsid w:val="004004D8"/>
    <w:rsid w:val="00402984"/>
    <w:rsid w:val="004029A2"/>
    <w:rsid w:val="004076AC"/>
    <w:rsid w:val="00414F95"/>
    <w:rsid w:val="00416384"/>
    <w:rsid w:val="004163E2"/>
    <w:rsid w:val="0041647A"/>
    <w:rsid w:val="00417A8D"/>
    <w:rsid w:val="00422F0E"/>
    <w:rsid w:val="004231AC"/>
    <w:rsid w:val="0042557A"/>
    <w:rsid w:val="004267B4"/>
    <w:rsid w:val="0044309D"/>
    <w:rsid w:val="00445139"/>
    <w:rsid w:val="00445396"/>
    <w:rsid w:val="004478BC"/>
    <w:rsid w:val="00453A39"/>
    <w:rsid w:val="004559A6"/>
    <w:rsid w:val="004619C1"/>
    <w:rsid w:val="004648A1"/>
    <w:rsid w:val="0046693C"/>
    <w:rsid w:val="00470EF9"/>
    <w:rsid w:val="00475F9F"/>
    <w:rsid w:val="0047737F"/>
    <w:rsid w:val="00480E24"/>
    <w:rsid w:val="00481CE5"/>
    <w:rsid w:val="004904FA"/>
    <w:rsid w:val="004909BA"/>
    <w:rsid w:val="00491196"/>
    <w:rsid w:val="004915FC"/>
    <w:rsid w:val="00497506"/>
    <w:rsid w:val="004A077E"/>
    <w:rsid w:val="004A1929"/>
    <w:rsid w:val="004A4D4D"/>
    <w:rsid w:val="004A55FA"/>
    <w:rsid w:val="004A7167"/>
    <w:rsid w:val="004B08BE"/>
    <w:rsid w:val="004B0C6A"/>
    <w:rsid w:val="004B1269"/>
    <w:rsid w:val="004B35F6"/>
    <w:rsid w:val="004B7E59"/>
    <w:rsid w:val="004B7EAB"/>
    <w:rsid w:val="004C013D"/>
    <w:rsid w:val="004C1E95"/>
    <w:rsid w:val="004C3826"/>
    <w:rsid w:val="004C45FB"/>
    <w:rsid w:val="004D074D"/>
    <w:rsid w:val="004D180F"/>
    <w:rsid w:val="004D6017"/>
    <w:rsid w:val="004D650B"/>
    <w:rsid w:val="004D7987"/>
    <w:rsid w:val="004D7FBE"/>
    <w:rsid w:val="004E1610"/>
    <w:rsid w:val="004E2E80"/>
    <w:rsid w:val="004E5EB9"/>
    <w:rsid w:val="004E631E"/>
    <w:rsid w:val="004F1869"/>
    <w:rsid w:val="004F4FD3"/>
    <w:rsid w:val="00502061"/>
    <w:rsid w:val="00507B60"/>
    <w:rsid w:val="0051063D"/>
    <w:rsid w:val="005113C5"/>
    <w:rsid w:val="005121FB"/>
    <w:rsid w:val="005130AB"/>
    <w:rsid w:val="00513C2E"/>
    <w:rsid w:val="00520F3A"/>
    <w:rsid w:val="00521529"/>
    <w:rsid w:val="005221CD"/>
    <w:rsid w:val="00523E48"/>
    <w:rsid w:val="00530F36"/>
    <w:rsid w:val="0053406C"/>
    <w:rsid w:val="00535911"/>
    <w:rsid w:val="00536CEF"/>
    <w:rsid w:val="00541778"/>
    <w:rsid w:val="005450D5"/>
    <w:rsid w:val="0054574E"/>
    <w:rsid w:val="0055127A"/>
    <w:rsid w:val="0055202D"/>
    <w:rsid w:val="00557287"/>
    <w:rsid w:val="005573FF"/>
    <w:rsid w:val="00560D8A"/>
    <w:rsid w:val="00561A7F"/>
    <w:rsid w:val="0056290C"/>
    <w:rsid w:val="00565624"/>
    <w:rsid w:val="005754B6"/>
    <w:rsid w:val="00575EEB"/>
    <w:rsid w:val="005820EC"/>
    <w:rsid w:val="0058472A"/>
    <w:rsid w:val="005944F2"/>
    <w:rsid w:val="005A36B7"/>
    <w:rsid w:val="005A6B2D"/>
    <w:rsid w:val="005A70E2"/>
    <w:rsid w:val="005B28F6"/>
    <w:rsid w:val="005B4EE8"/>
    <w:rsid w:val="005D0D04"/>
    <w:rsid w:val="005D6E02"/>
    <w:rsid w:val="005E22C0"/>
    <w:rsid w:val="005E27A1"/>
    <w:rsid w:val="005E4613"/>
    <w:rsid w:val="005E53E3"/>
    <w:rsid w:val="005E5F5A"/>
    <w:rsid w:val="005E72DF"/>
    <w:rsid w:val="005F3E3A"/>
    <w:rsid w:val="005F5D4B"/>
    <w:rsid w:val="00602270"/>
    <w:rsid w:val="006075DE"/>
    <w:rsid w:val="006120F3"/>
    <w:rsid w:val="0061474B"/>
    <w:rsid w:val="00616443"/>
    <w:rsid w:val="006232F8"/>
    <w:rsid w:val="00623830"/>
    <w:rsid w:val="00624312"/>
    <w:rsid w:val="00631BE8"/>
    <w:rsid w:val="0063665A"/>
    <w:rsid w:val="00641E38"/>
    <w:rsid w:val="006546B4"/>
    <w:rsid w:val="00654B6D"/>
    <w:rsid w:val="00654C75"/>
    <w:rsid w:val="00660B02"/>
    <w:rsid w:val="00661114"/>
    <w:rsid w:val="006707EF"/>
    <w:rsid w:val="00671FB4"/>
    <w:rsid w:val="00672362"/>
    <w:rsid w:val="00673C4F"/>
    <w:rsid w:val="00681451"/>
    <w:rsid w:val="00681F02"/>
    <w:rsid w:val="006851D7"/>
    <w:rsid w:val="00685397"/>
    <w:rsid w:val="00685471"/>
    <w:rsid w:val="00690076"/>
    <w:rsid w:val="00690B2D"/>
    <w:rsid w:val="00695272"/>
    <w:rsid w:val="00696162"/>
    <w:rsid w:val="006A010C"/>
    <w:rsid w:val="006A0E3D"/>
    <w:rsid w:val="006A2102"/>
    <w:rsid w:val="006A5896"/>
    <w:rsid w:val="006A6408"/>
    <w:rsid w:val="006A6744"/>
    <w:rsid w:val="006A6FA0"/>
    <w:rsid w:val="006C1BDB"/>
    <w:rsid w:val="006C5384"/>
    <w:rsid w:val="006E0694"/>
    <w:rsid w:val="006E57C3"/>
    <w:rsid w:val="006F3209"/>
    <w:rsid w:val="00702C20"/>
    <w:rsid w:val="00711AD0"/>
    <w:rsid w:val="00711C7C"/>
    <w:rsid w:val="00713F5A"/>
    <w:rsid w:val="00716CDF"/>
    <w:rsid w:val="00717C13"/>
    <w:rsid w:val="00720CD8"/>
    <w:rsid w:val="00723D27"/>
    <w:rsid w:val="00724FC4"/>
    <w:rsid w:val="007305D5"/>
    <w:rsid w:val="00730638"/>
    <w:rsid w:val="00730D6F"/>
    <w:rsid w:val="00733E0B"/>
    <w:rsid w:val="00735E69"/>
    <w:rsid w:val="00737DCD"/>
    <w:rsid w:val="007401D1"/>
    <w:rsid w:val="00743E5C"/>
    <w:rsid w:val="00744360"/>
    <w:rsid w:val="00746D3A"/>
    <w:rsid w:val="00747AE2"/>
    <w:rsid w:val="00750740"/>
    <w:rsid w:val="0075412F"/>
    <w:rsid w:val="00754DD5"/>
    <w:rsid w:val="0076178F"/>
    <w:rsid w:val="00762708"/>
    <w:rsid w:val="00762EC0"/>
    <w:rsid w:val="00766FCA"/>
    <w:rsid w:val="007853DC"/>
    <w:rsid w:val="0078772F"/>
    <w:rsid w:val="00787C50"/>
    <w:rsid w:val="007A5818"/>
    <w:rsid w:val="007A69E2"/>
    <w:rsid w:val="007B3215"/>
    <w:rsid w:val="007B355F"/>
    <w:rsid w:val="007C08D7"/>
    <w:rsid w:val="007C0AFF"/>
    <w:rsid w:val="007C21E3"/>
    <w:rsid w:val="007C713D"/>
    <w:rsid w:val="007D23DF"/>
    <w:rsid w:val="007D6848"/>
    <w:rsid w:val="007E1FAC"/>
    <w:rsid w:val="007E4A72"/>
    <w:rsid w:val="007E5C04"/>
    <w:rsid w:val="007F5C5A"/>
    <w:rsid w:val="007F6031"/>
    <w:rsid w:val="007F792D"/>
    <w:rsid w:val="00801F98"/>
    <w:rsid w:val="00803F95"/>
    <w:rsid w:val="00810417"/>
    <w:rsid w:val="008109BE"/>
    <w:rsid w:val="008113B1"/>
    <w:rsid w:val="00813DCF"/>
    <w:rsid w:val="00821F40"/>
    <w:rsid w:val="00822F55"/>
    <w:rsid w:val="008316A3"/>
    <w:rsid w:val="00833E67"/>
    <w:rsid w:val="008438F0"/>
    <w:rsid w:val="00852493"/>
    <w:rsid w:val="00852582"/>
    <w:rsid w:val="00861B22"/>
    <w:rsid w:val="0086330D"/>
    <w:rsid w:val="00865A84"/>
    <w:rsid w:val="00867624"/>
    <w:rsid w:val="00871CC0"/>
    <w:rsid w:val="00872233"/>
    <w:rsid w:val="0087677C"/>
    <w:rsid w:val="008879DB"/>
    <w:rsid w:val="008938CF"/>
    <w:rsid w:val="008A0A88"/>
    <w:rsid w:val="008A31E0"/>
    <w:rsid w:val="008B2550"/>
    <w:rsid w:val="008B2623"/>
    <w:rsid w:val="008B56CC"/>
    <w:rsid w:val="008C05FA"/>
    <w:rsid w:val="008C20C0"/>
    <w:rsid w:val="008C473C"/>
    <w:rsid w:val="008D012A"/>
    <w:rsid w:val="008D159D"/>
    <w:rsid w:val="008E0D3E"/>
    <w:rsid w:val="008E1CA7"/>
    <w:rsid w:val="008E2FEC"/>
    <w:rsid w:val="008E5067"/>
    <w:rsid w:val="008E7AB2"/>
    <w:rsid w:val="008F3676"/>
    <w:rsid w:val="0090356B"/>
    <w:rsid w:val="00904527"/>
    <w:rsid w:val="0091054E"/>
    <w:rsid w:val="00910B9B"/>
    <w:rsid w:val="00916005"/>
    <w:rsid w:val="00917AFD"/>
    <w:rsid w:val="0092337D"/>
    <w:rsid w:val="00927957"/>
    <w:rsid w:val="00930882"/>
    <w:rsid w:val="00940D5D"/>
    <w:rsid w:val="00945001"/>
    <w:rsid w:val="00962423"/>
    <w:rsid w:val="00967C7F"/>
    <w:rsid w:val="00970945"/>
    <w:rsid w:val="00972FFA"/>
    <w:rsid w:val="00981E98"/>
    <w:rsid w:val="00982C75"/>
    <w:rsid w:val="0098329B"/>
    <w:rsid w:val="00984B74"/>
    <w:rsid w:val="009865AE"/>
    <w:rsid w:val="00990AEF"/>
    <w:rsid w:val="009934A1"/>
    <w:rsid w:val="009967EC"/>
    <w:rsid w:val="00996C92"/>
    <w:rsid w:val="0099707C"/>
    <w:rsid w:val="00997EE0"/>
    <w:rsid w:val="009A0354"/>
    <w:rsid w:val="009A33FA"/>
    <w:rsid w:val="009B0A10"/>
    <w:rsid w:val="009B1AC1"/>
    <w:rsid w:val="009C3D62"/>
    <w:rsid w:val="009D1610"/>
    <w:rsid w:val="009D53FE"/>
    <w:rsid w:val="009E0845"/>
    <w:rsid w:val="009E2654"/>
    <w:rsid w:val="009F1EEF"/>
    <w:rsid w:val="009F61E6"/>
    <w:rsid w:val="00A0367E"/>
    <w:rsid w:val="00A07756"/>
    <w:rsid w:val="00A17F7C"/>
    <w:rsid w:val="00A20251"/>
    <w:rsid w:val="00A2368B"/>
    <w:rsid w:val="00A236D3"/>
    <w:rsid w:val="00A26C01"/>
    <w:rsid w:val="00A514A1"/>
    <w:rsid w:val="00A52539"/>
    <w:rsid w:val="00A55564"/>
    <w:rsid w:val="00A56D21"/>
    <w:rsid w:val="00A578BA"/>
    <w:rsid w:val="00A641A3"/>
    <w:rsid w:val="00A67E16"/>
    <w:rsid w:val="00A71B2A"/>
    <w:rsid w:val="00A725FD"/>
    <w:rsid w:val="00A762ED"/>
    <w:rsid w:val="00A81ED9"/>
    <w:rsid w:val="00A8263F"/>
    <w:rsid w:val="00A861F0"/>
    <w:rsid w:val="00A93FEA"/>
    <w:rsid w:val="00AA20CC"/>
    <w:rsid w:val="00AB43BA"/>
    <w:rsid w:val="00AB7CEF"/>
    <w:rsid w:val="00AC09E3"/>
    <w:rsid w:val="00AC1C55"/>
    <w:rsid w:val="00AC3520"/>
    <w:rsid w:val="00AC627B"/>
    <w:rsid w:val="00AC69E9"/>
    <w:rsid w:val="00AD025D"/>
    <w:rsid w:val="00AD0DFB"/>
    <w:rsid w:val="00AD38EF"/>
    <w:rsid w:val="00AD654D"/>
    <w:rsid w:val="00AF095A"/>
    <w:rsid w:val="00AF116A"/>
    <w:rsid w:val="00AF28B3"/>
    <w:rsid w:val="00B03072"/>
    <w:rsid w:val="00B07AF2"/>
    <w:rsid w:val="00B14759"/>
    <w:rsid w:val="00B16FC6"/>
    <w:rsid w:val="00B207C6"/>
    <w:rsid w:val="00B21453"/>
    <w:rsid w:val="00B23BC2"/>
    <w:rsid w:val="00B260FC"/>
    <w:rsid w:val="00B269BC"/>
    <w:rsid w:val="00B300EE"/>
    <w:rsid w:val="00B3130C"/>
    <w:rsid w:val="00B34386"/>
    <w:rsid w:val="00B35A71"/>
    <w:rsid w:val="00B35FA3"/>
    <w:rsid w:val="00B374F5"/>
    <w:rsid w:val="00B40A77"/>
    <w:rsid w:val="00B423C7"/>
    <w:rsid w:val="00B46355"/>
    <w:rsid w:val="00B513E0"/>
    <w:rsid w:val="00B60340"/>
    <w:rsid w:val="00B6304C"/>
    <w:rsid w:val="00B6466E"/>
    <w:rsid w:val="00B64D0C"/>
    <w:rsid w:val="00B65665"/>
    <w:rsid w:val="00B70A9B"/>
    <w:rsid w:val="00B733B1"/>
    <w:rsid w:val="00B73955"/>
    <w:rsid w:val="00B775A4"/>
    <w:rsid w:val="00B831D7"/>
    <w:rsid w:val="00B8722A"/>
    <w:rsid w:val="00B87DA5"/>
    <w:rsid w:val="00B9476A"/>
    <w:rsid w:val="00B9603B"/>
    <w:rsid w:val="00BA0B6B"/>
    <w:rsid w:val="00BA2DBE"/>
    <w:rsid w:val="00BA3648"/>
    <w:rsid w:val="00BA610B"/>
    <w:rsid w:val="00BA74D4"/>
    <w:rsid w:val="00BB16F0"/>
    <w:rsid w:val="00BB2557"/>
    <w:rsid w:val="00BB7C14"/>
    <w:rsid w:val="00BC06A6"/>
    <w:rsid w:val="00BC1913"/>
    <w:rsid w:val="00BC7609"/>
    <w:rsid w:val="00BD13D9"/>
    <w:rsid w:val="00BD67FB"/>
    <w:rsid w:val="00BE5A76"/>
    <w:rsid w:val="00BF1E4B"/>
    <w:rsid w:val="00BF348E"/>
    <w:rsid w:val="00BF48A2"/>
    <w:rsid w:val="00BF6C94"/>
    <w:rsid w:val="00C06A5D"/>
    <w:rsid w:val="00C1217B"/>
    <w:rsid w:val="00C22BCF"/>
    <w:rsid w:val="00C23071"/>
    <w:rsid w:val="00C2526D"/>
    <w:rsid w:val="00C33243"/>
    <w:rsid w:val="00C35904"/>
    <w:rsid w:val="00C36667"/>
    <w:rsid w:val="00C36DAB"/>
    <w:rsid w:val="00C511D5"/>
    <w:rsid w:val="00C51A5B"/>
    <w:rsid w:val="00C545D5"/>
    <w:rsid w:val="00C560CA"/>
    <w:rsid w:val="00C60E41"/>
    <w:rsid w:val="00C6153A"/>
    <w:rsid w:val="00C64447"/>
    <w:rsid w:val="00C7430D"/>
    <w:rsid w:val="00C743FB"/>
    <w:rsid w:val="00C75264"/>
    <w:rsid w:val="00C771D2"/>
    <w:rsid w:val="00C83326"/>
    <w:rsid w:val="00C83E8E"/>
    <w:rsid w:val="00C848E5"/>
    <w:rsid w:val="00C8512F"/>
    <w:rsid w:val="00C95D17"/>
    <w:rsid w:val="00C96C07"/>
    <w:rsid w:val="00CA2E95"/>
    <w:rsid w:val="00CA691C"/>
    <w:rsid w:val="00CA77DB"/>
    <w:rsid w:val="00CB6AF7"/>
    <w:rsid w:val="00CC00B3"/>
    <w:rsid w:val="00CC36C4"/>
    <w:rsid w:val="00CC45D3"/>
    <w:rsid w:val="00CC5016"/>
    <w:rsid w:val="00CC6BAD"/>
    <w:rsid w:val="00CD2604"/>
    <w:rsid w:val="00CD594B"/>
    <w:rsid w:val="00CE580E"/>
    <w:rsid w:val="00CF3F1C"/>
    <w:rsid w:val="00D01970"/>
    <w:rsid w:val="00D03C3A"/>
    <w:rsid w:val="00D1037D"/>
    <w:rsid w:val="00D11475"/>
    <w:rsid w:val="00D1158E"/>
    <w:rsid w:val="00D15CD4"/>
    <w:rsid w:val="00D1684F"/>
    <w:rsid w:val="00D2193F"/>
    <w:rsid w:val="00D30AFE"/>
    <w:rsid w:val="00D343B0"/>
    <w:rsid w:val="00D34A9F"/>
    <w:rsid w:val="00D36409"/>
    <w:rsid w:val="00D40575"/>
    <w:rsid w:val="00D43A49"/>
    <w:rsid w:val="00D44631"/>
    <w:rsid w:val="00D46683"/>
    <w:rsid w:val="00D47872"/>
    <w:rsid w:val="00D513B7"/>
    <w:rsid w:val="00D52D09"/>
    <w:rsid w:val="00D5612B"/>
    <w:rsid w:val="00D624C6"/>
    <w:rsid w:val="00D62FA0"/>
    <w:rsid w:val="00D65079"/>
    <w:rsid w:val="00D65794"/>
    <w:rsid w:val="00D76342"/>
    <w:rsid w:val="00D7701F"/>
    <w:rsid w:val="00D77B3B"/>
    <w:rsid w:val="00D82E61"/>
    <w:rsid w:val="00D84202"/>
    <w:rsid w:val="00D874A8"/>
    <w:rsid w:val="00D87A42"/>
    <w:rsid w:val="00D90703"/>
    <w:rsid w:val="00D91A43"/>
    <w:rsid w:val="00D91B1A"/>
    <w:rsid w:val="00D93475"/>
    <w:rsid w:val="00D95E60"/>
    <w:rsid w:val="00D96DBE"/>
    <w:rsid w:val="00D97396"/>
    <w:rsid w:val="00DA3B38"/>
    <w:rsid w:val="00DA5726"/>
    <w:rsid w:val="00DB67F3"/>
    <w:rsid w:val="00DC541A"/>
    <w:rsid w:val="00DC5B1F"/>
    <w:rsid w:val="00DC7304"/>
    <w:rsid w:val="00DC7D6F"/>
    <w:rsid w:val="00DD0CCB"/>
    <w:rsid w:val="00DD45BD"/>
    <w:rsid w:val="00DD7E88"/>
    <w:rsid w:val="00DE1296"/>
    <w:rsid w:val="00DE3ECA"/>
    <w:rsid w:val="00DE4F19"/>
    <w:rsid w:val="00DF46C6"/>
    <w:rsid w:val="00DF5218"/>
    <w:rsid w:val="00DF5873"/>
    <w:rsid w:val="00E05C9A"/>
    <w:rsid w:val="00E10013"/>
    <w:rsid w:val="00E11874"/>
    <w:rsid w:val="00E11CEB"/>
    <w:rsid w:val="00E141AD"/>
    <w:rsid w:val="00E21418"/>
    <w:rsid w:val="00E222B0"/>
    <w:rsid w:val="00E2619D"/>
    <w:rsid w:val="00E307BC"/>
    <w:rsid w:val="00E40158"/>
    <w:rsid w:val="00E41005"/>
    <w:rsid w:val="00E41B72"/>
    <w:rsid w:val="00E44B6D"/>
    <w:rsid w:val="00E51026"/>
    <w:rsid w:val="00E5542D"/>
    <w:rsid w:val="00E640FE"/>
    <w:rsid w:val="00E66241"/>
    <w:rsid w:val="00E70C7F"/>
    <w:rsid w:val="00E723DD"/>
    <w:rsid w:val="00E7241B"/>
    <w:rsid w:val="00E72424"/>
    <w:rsid w:val="00E833DD"/>
    <w:rsid w:val="00E85ED4"/>
    <w:rsid w:val="00E86DCD"/>
    <w:rsid w:val="00EA03ED"/>
    <w:rsid w:val="00EA2072"/>
    <w:rsid w:val="00EA3F39"/>
    <w:rsid w:val="00EA52A1"/>
    <w:rsid w:val="00EA54B4"/>
    <w:rsid w:val="00EA68F2"/>
    <w:rsid w:val="00EA6E19"/>
    <w:rsid w:val="00EB14F8"/>
    <w:rsid w:val="00EB2139"/>
    <w:rsid w:val="00EB3190"/>
    <w:rsid w:val="00EB453C"/>
    <w:rsid w:val="00EB5C7C"/>
    <w:rsid w:val="00ED0070"/>
    <w:rsid w:val="00ED3CAA"/>
    <w:rsid w:val="00ED4307"/>
    <w:rsid w:val="00EE4A1B"/>
    <w:rsid w:val="00EE4D43"/>
    <w:rsid w:val="00EE70D6"/>
    <w:rsid w:val="00EE71CE"/>
    <w:rsid w:val="00EF055A"/>
    <w:rsid w:val="00EF1AF1"/>
    <w:rsid w:val="00EF21FD"/>
    <w:rsid w:val="00EF3400"/>
    <w:rsid w:val="00EF45D0"/>
    <w:rsid w:val="00EF4C71"/>
    <w:rsid w:val="00EF5903"/>
    <w:rsid w:val="00F02F79"/>
    <w:rsid w:val="00F0590A"/>
    <w:rsid w:val="00F104FA"/>
    <w:rsid w:val="00F13D66"/>
    <w:rsid w:val="00F14C05"/>
    <w:rsid w:val="00F16F15"/>
    <w:rsid w:val="00F206DF"/>
    <w:rsid w:val="00F220C2"/>
    <w:rsid w:val="00F23AC4"/>
    <w:rsid w:val="00F317A9"/>
    <w:rsid w:val="00F34863"/>
    <w:rsid w:val="00F34D7A"/>
    <w:rsid w:val="00F37475"/>
    <w:rsid w:val="00F46A0B"/>
    <w:rsid w:val="00F515A9"/>
    <w:rsid w:val="00F53F1A"/>
    <w:rsid w:val="00F62B5A"/>
    <w:rsid w:val="00F63170"/>
    <w:rsid w:val="00F67C34"/>
    <w:rsid w:val="00F7039B"/>
    <w:rsid w:val="00F73452"/>
    <w:rsid w:val="00F767D0"/>
    <w:rsid w:val="00F81C24"/>
    <w:rsid w:val="00F831E7"/>
    <w:rsid w:val="00F8497C"/>
    <w:rsid w:val="00F86B5A"/>
    <w:rsid w:val="00F86D37"/>
    <w:rsid w:val="00F946B6"/>
    <w:rsid w:val="00F94E14"/>
    <w:rsid w:val="00FA1C58"/>
    <w:rsid w:val="00FA2C0B"/>
    <w:rsid w:val="00FA4768"/>
    <w:rsid w:val="00FA705B"/>
    <w:rsid w:val="00FA7315"/>
    <w:rsid w:val="00FB3BAB"/>
    <w:rsid w:val="00FB3DE1"/>
    <w:rsid w:val="00FC0070"/>
    <w:rsid w:val="00FC5B7D"/>
    <w:rsid w:val="00FC5DFF"/>
    <w:rsid w:val="00FD0B4D"/>
    <w:rsid w:val="00FD5F2B"/>
    <w:rsid w:val="00FD6BF3"/>
    <w:rsid w:val="00FD76A5"/>
    <w:rsid w:val="00FD7ED7"/>
    <w:rsid w:val="00FE3876"/>
    <w:rsid w:val="00FE68E5"/>
    <w:rsid w:val="00FE725E"/>
    <w:rsid w:val="00FF56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83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1FB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qFormat/>
    <w:rsid w:val="00C51A5B"/>
    <w:pPr>
      <w:widowControl/>
      <w:wordWrap/>
      <w:autoSpaceDE/>
      <w:autoSpaceDN/>
      <w:spacing w:after="0" w:line="240" w:lineRule="auto"/>
      <w:jc w:val="center"/>
      <w:outlineLvl w:val="1"/>
    </w:pPr>
    <w:rPr>
      <w:rFonts w:ascii="Times New Roman" w:eastAsia="맑은 고딕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0E24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B2E39"/>
    <w:pPr>
      <w:spacing w:after="0" w:line="384" w:lineRule="auto"/>
      <w:textAlignment w:val="baseline"/>
    </w:pPr>
    <w:rPr>
      <w:rFonts w:ascii="함초롬돋움" w:eastAsia="굴림" w:hAnsi="굴림" w:cs="굴림"/>
      <w:color w:val="000000"/>
      <w:kern w:val="0"/>
      <w:szCs w:val="20"/>
    </w:rPr>
  </w:style>
  <w:style w:type="character" w:customStyle="1" w:styleId="hps">
    <w:name w:val="hps"/>
    <w:basedOn w:val="a0"/>
    <w:rsid w:val="000B2E39"/>
  </w:style>
  <w:style w:type="paragraph" w:styleId="a4">
    <w:name w:val="Balloon Text"/>
    <w:basedOn w:val="a"/>
    <w:link w:val="Char"/>
    <w:uiPriority w:val="99"/>
    <w:semiHidden/>
    <w:unhideWhenUsed/>
    <w:rsid w:val="00D03C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03C3A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FD6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BD13D9"/>
    <w:pPr>
      <w:spacing w:after="200" w:line="276" w:lineRule="auto"/>
    </w:pPr>
    <w:rPr>
      <w:b/>
      <w:bCs/>
      <w:szCs w:val="20"/>
    </w:rPr>
  </w:style>
  <w:style w:type="paragraph" w:styleId="a7">
    <w:name w:val="header"/>
    <w:basedOn w:val="a"/>
    <w:link w:val="Char0"/>
    <w:uiPriority w:val="99"/>
    <w:unhideWhenUsed/>
    <w:rsid w:val="001F21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1F21F0"/>
  </w:style>
  <w:style w:type="paragraph" w:styleId="a8">
    <w:name w:val="footer"/>
    <w:basedOn w:val="a"/>
    <w:link w:val="Char1"/>
    <w:uiPriority w:val="99"/>
    <w:unhideWhenUsed/>
    <w:rsid w:val="001F21F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1F21F0"/>
  </w:style>
  <w:style w:type="character" w:customStyle="1" w:styleId="2Char">
    <w:name w:val="제목 2 Char"/>
    <w:basedOn w:val="a0"/>
    <w:link w:val="2"/>
    <w:rsid w:val="00C51A5B"/>
    <w:rPr>
      <w:rFonts w:ascii="Times New Roman" w:eastAsia="맑은 고딕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a9">
    <w:name w:val="Normal (Web)"/>
    <w:basedOn w:val="a"/>
    <w:uiPriority w:val="99"/>
    <w:semiHidden/>
    <w:unhideWhenUsed/>
    <w:rsid w:val="00C06A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7F792D"/>
    <w:pPr>
      <w:ind w:leftChars="400" w:left="800"/>
    </w:pPr>
  </w:style>
  <w:style w:type="character" w:customStyle="1" w:styleId="fnte096">
    <w:name w:val="fnt_e096"/>
    <w:basedOn w:val="a0"/>
    <w:rsid w:val="00290BAA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b">
    <w:name w:val="No Spacing"/>
    <w:link w:val="Char2"/>
    <w:uiPriority w:val="1"/>
    <w:qFormat/>
    <w:rsid w:val="00B34386"/>
    <w:pPr>
      <w:widowControl w:val="0"/>
      <w:wordWrap w:val="0"/>
      <w:autoSpaceDE w:val="0"/>
      <w:autoSpaceDN w:val="0"/>
      <w:spacing w:after="0" w:line="240" w:lineRule="auto"/>
    </w:pPr>
  </w:style>
  <w:style w:type="character" w:styleId="ac">
    <w:name w:val="annotation reference"/>
    <w:basedOn w:val="a0"/>
    <w:uiPriority w:val="99"/>
    <w:semiHidden/>
    <w:unhideWhenUsed/>
    <w:rsid w:val="00A8263F"/>
    <w:rPr>
      <w:sz w:val="18"/>
      <w:szCs w:val="18"/>
    </w:rPr>
  </w:style>
  <w:style w:type="paragraph" w:styleId="ad">
    <w:name w:val="annotation text"/>
    <w:basedOn w:val="a"/>
    <w:link w:val="Char3"/>
    <w:uiPriority w:val="99"/>
    <w:semiHidden/>
    <w:unhideWhenUsed/>
    <w:rsid w:val="00A8263F"/>
    <w:pPr>
      <w:jc w:val="left"/>
    </w:pPr>
  </w:style>
  <w:style w:type="character" w:customStyle="1" w:styleId="Char3">
    <w:name w:val="메모 텍스트 Char"/>
    <w:basedOn w:val="a0"/>
    <w:link w:val="ad"/>
    <w:uiPriority w:val="99"/>
    <w:semiHidden/>
    <w:rsid w:val="00A8263F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A8263F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A8263F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FE725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2">
    <w:name w:val="간격 없음 Char"/>
    <w:basedOn w:val="a0"/>
    <w:link w:val="ab"/>
    <w:uiPriority w:val="1"/>
    <w:rsid w:val="00FE725E"/>
  </w:style>
  <w:style w:type="character" w:customStyle="1" w:styleId="EndNoteBibliographyTitleChar">
    <w:name w:val="EndNote Bibliography Title Char"/>
    <w:basedOn w:val="Char2"/>
    <w:link w:val="EndNoteBibliographyTitle"/>
    <w:rsid w:val="00FE725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E725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2"/>
    <w:link w:val="EndNoteBibliography"/>
    <w:rsid w:val="00FE725E"/>
    <w:rPr>
      <w:rFonts w:ascii="맑은 고딕" w:eastAsia="맑은 고딕" w:hAnsi="맑은 고딕"/>
      <w:noProof/>
    </w:rPr>
  </w:style>
  <w:style w:type="character" w:customStyle="1" w:styleId="5Char">
    <w:name w:val="제목 5 Char"/>
    <w:basedOn w:val="a0"/>
    <w:link w:val="5"/>
    <w:uiPriority w:val="9"/>
    <w:semiHidden/>
    <w:rsid w:val="00480E24"/>
    <w:rPr>
      <w:rFonts w:asciiTheme="majorHAnsi" w:eastAsiaTheme="majorEastAsia" w:hAnsiTheme="majorHAnsi" w:cstheme="majorBidi"/>
    </w:rPr>
  </w:style>
  <w:style w:type="paragraph" w:styleId="HTML">
    <w:name w:val="HTML Preformatted"/>
    <w:basedOn w:val="a"/>
    <w:link w:val="HTMLChar"/>
    <w:uiPriority w:val="99"/>
    <w:semiHidden/>
    <w:unhideWhenUsed/>
    <w:rsid w:val="001D66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1D6686"/>
    <w:rPr>
      <w:rFonts w:ascii="굴림체" w:eastAsia="굴림체" w:hAnsi="굴림체" w:cs="굴림체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803F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1FB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qFormat/>
    <w:rsid w:val="00C51A5B"/>
    <w:pPr>
      <w:widowControl/>
      <w:wordWrap/>
      <w:autoSpaceDE/>
      <w:autoSpaceDN/>
      <w:spacing w:after="0" w:line="240" w:lineRule="auto"/>
      <w:jc w:val="center"/>
      <w:outlineLvl w:val="1"/>
    </w:pPr>
    <w:rPr>
      <w:rFonts w:ascii="Times New Roman" w:eastAsia="맑은 고딕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0E24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0B2E39"/>
    <w:pPr>
      <w:spacing w:after="0" w:line="384" w:lineRule="auto"/>
      <w:textAlignment w:val="baseline"/>
    </w:pPr>
    <w:rPr>
      <w:rFonts w:ascii="함초롬돋움" w:eastAsia="굴림" w:hAnsi="굴림" w:cs="굴림"/>
      <w:color w:val="000000"/>
      <w:kern w:val="0"/>
      <w:szCs w:val="20"/>
    </w:rPr>
  </w:style>
  <w:style w:type="character" w:customStyle="1" w:styleId="hps">
    <w:name w:val="hps"/>
    <w:basedOn w:val="a0"/>
    <w:rsid w:val="000B2E39"/>
  </w:style>
  <w:style w:type="paragraph" w:styleId="a4">
    <w:name w:val="Balloon Text"/>
    <w:basedOn w:val="a"/>
    <w:link w:val="Char"/>
    <w:uiPriority w:val="99"/>
    <w:semiHidden/>
    <w:unhideWhenUsed/>
    <w:rsid w:val="00D03C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03C3A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FD6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BD13D9"/>
    <w:pPr>
      <w:spacing w:after="200" w:line="276" w:lineRule="auto"/>
    </w:pPr>
    <w:rPr>
      <w:b/>
      <w:bCs/>
      <w:szCs w:val="20"/>
    </w:rPr>
  </w:style>
  <w:style w:type="paragraph" w:styleId="a7">
    <w:name w:val="header"/>
    <w:basedOn w:val="a"/>
    <w:link w:val="Char0"/>
    <w:uiPriority w:val="99"/>
    <w:unhideWhenUsed/>
    <w:rsid w:val="001F21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1F21F0"/>
  </w:style>
  <w:style w:type="paragraph" w:styleId="a8">
    <w:name w:val="footer"/>
    <w:basedOn w:val="a"/>
    <w:link w:val="Char1"/>
    <w:uiPriority w:val="99"/>
    <w:unhideWhenUsed/>
    <w:rsid w:val="001F21F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1F21F0"/>
  </w:style>
  <w:style w:type="character" w:customStyle="1" w:styleId="2Char">
    <w:name w:val="제목 2 Char"/>
    <w:basedOn w:val="a0"/>
    <w:link w:val="2"/>
    <w:rsid w:val="00C51A5B"/>
    <w:rPr>
      <w:rFonts w:ascii="Times New Roman" w:eastAsia="맑은 고딕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a9">
    <w:name w:val="Normal (Web)"/>
    <w:basedOn w:val="a"/>
    <w:uiPriority w:val="99"/>
    <w:semiHidden/>
    <w:unhideWhenUsed/>
    <w:rsid w:val="00C06A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7F792D"/>
    <w:pPr>
      <w:ind w:leftChars="400" w:left="800"/>
    </w:pPr>
  </w:style>
  <w:style w:type="character" w:customStyle="1" w:styleId="fnte096">
    <w:name w:val="fnt_e096"/>
    <w:basedOn w:val="a0"/>
    <w:rsid w:val="00290BAA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b">
    <w:name w:val="No Spacing"/>
    <w:link w:val="Char2"/>
    <w:uiPriority w:val="1"/>
    <w:qFormat/>
    <w:rsid w:val="00B34386"/>
    <w:pPr>
      <w:widowControl w:val="0"/>
      <w:wordWrap w:val="0"/>
      <w:autoSpaceDE w:val="0"/>
      <w:autoSpaceDN w:val="0"/>
      <w:spacing w:after="0" w:line="240" w:lineRule="auto"/>
    </w:pPr>
  </w:style>
  <w:style w:type="character" w:styleId="ac">
    <w:name w:val="annotation reference"/>
    <w:basedOn w:val="a0"/>
    <w:uiPriority w:val="99"/>
    <w:semiHidden/>
    <w:unhideWhenUsed/>
    <w:rsid w:val="00A8263F"/>
    <w:rPr>
      <w:sz w:val="18"/>
      <w:szCs w:val="18"/>
    </w:rPr>
  </w:style>
  <w:style w:type="paragraph" w:styleId="ad">
    <w:name w:val="annotation text"/>
    <w:basedOn w:val="a"/>
    <w:link w:val="Char3"/>
    <w:uiPriority w:val="99"/>
    <w:semiHidden/>
    <w:unhideWhenUsed/>
    <w:rsid w:val="00A8263F"/>
    <w:pPr>
      <w:jc w:val="left"/>
    </w:pPr>
  </w:style>
  <w:style w:type="character" w:customStyle="1" w:styleId="Char3">
    <w:name w:val="메모 텍스트 Char"/>
    <w:basedOn w:val="a0"/>
    <w:link w:val="ad"/>
    <w:uiPriority w:val="99"/>
    <w:semiHidden/>
    <w:rsid w:val="00A8263F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A8263F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A8263F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FE725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2">
    <w:name w:val="간격 없음 Char"/>
    <w:basedOn w:val="a0"/>
    <w:link w:val="ab"/>
    <w:uiPriority w:val="1"/>
    <w:rsid w:val="00FE725E"/>
  </w:style>
  <w:style w:type="character" w:customStyle="1" w:styleId="EndNoteBibliographyTitleChar">
    <w:name w:val="EndNote Bibliography Title Char"/>
    <w:basedOn w:val="Char2"/>
    <w:link w:val="EndNoteBibliographyTitle"/>
    <w:rsid w:val="00FE725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E725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2"/>
    <w:link w:val="EndNoteBibliography"/>
    <w:rsid w:val="00FE725E"/>
    <w:rPr>
      <w:rFonts w:ascii="맑은 고딕" w:eastAsia="맑은 고딕" w:hAnsi="맑은 고딕"/>
      <w:noProof/>
    </w:rPr>
  </w:style>
  <w:style w:type="character" w:customStyle="1" w:styleId="5Char">
    <w:name w:val="제목 5 Char"/>
    <w:basedOn w:val="a0"/>
    <w:link w:val="5"/>
    <w:uiPriority w:val="9"/>
    <w:semiHidden/>
    <w:rsid w:val="00480E24"/>
    <w:rPr>
      <w:rFonts w:asciiTheme="majorHAnsi" w:eastAsiaTheme="majorEastAsia" w:hAnsiTheme="majorHAnsi" w:cstheme="majorBidi"/>
    </w:rPr>
  </w:style>
  <w:style w:type="paragraph" w:styleId="HTML">
    <w:name w:val="HTML Preformatted"/>
    <w:basedOn w:val="a"/>
    <w:link w:val="HTMLChar"/>
    <w:uiPriority w:val="99"/>
    <w:semiHidden/>
    <w:unhideWhenUsed/>
    <w:rsid w:val="001D66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1D6686"/>
    <w:rPr>
      <w:rFonts w:ascii="굴림체" w:eastAsia="굴림체" w:hAnsi="굴림체" w:cs="굴림체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803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1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6786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13561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263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824503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04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261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086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CCC4B9"/>
                                            <w:left w:val="single" w:sz="6" w:space="0" w:color="CCC4B9"/>
                                            <w:bottom w:val="single" w:sz="6" w:space="0" w:color="CCC4B9"/>
                                            <w:right w:val="single" w:sz="6" w:space="0" w:color="CCC4B9"/>
                                          </w:divBdr>
                                          <w:divsChild>
                                            <w:div w:id="1233806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7071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2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0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87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9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82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54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02145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686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105258">
                                  <w:marLeft w:val="2070"/>
                                  <w:marRight w:val="39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6628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2188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6355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78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17507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53046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79974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3860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47706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99352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0838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90331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768351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91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3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54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04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596368">
                          <w:marLeft w:val="0"/>
                          <w:marRight w:val="0"/>
                          <w:marTop w:val="450"/>
                          <w:marBottom w:val="4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976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362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614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5989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7666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3278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4839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048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53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9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AA4E2-B262-4523-B8A9-D3815C5E0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정의민</cp:lastModifiedBy>
  <cp:revision>3</cp:revision>
  <cp:lastPrinted>2016-01-15T06:21:00Z</cp:lastPrinted>
  <dcterms:created xsi:type="dcterms:W3CDTF">2017-01-19T08:46:00Z</dcterms:created>
  <dcterms:modified xsi:type="dcterms:W3CDTF">2017-03-22T08:50:00Z</dcterms:modified>
</cp:coreProperties>
</file>